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9406D" w14:textId="2CF52140" w:rsidR="00C87402" w:rsidRDefault="00C87402" w:rsidP="00C87402">
      <w:pPr>
        <w:pStyle w:val="Authors"/>
        <w:rPr>
          <w:rFonts w:asciiTheme="minorHAnsi" w:hAnsiTheme="minorHAnsi" w:cstheme="minorHAnsi"/>
          <w:b/>
          <w:lang w:val="en-GB"/>
        </w:rPr>
      </w:pPr>
      <w:r w:rsidRPr="00C87402">
        <w:rPr>
          <w:rFonts w:asciiTheme="minorHAnsi" w:hAnsiTheme="minorHAnsi" w:cstheme="minorHAnsi"/>
          <w:b/>
          <w:lang w:val="en-GB"/>
        </w:rPr>
        <w:t>Supplementary Information</w:t>
      </w:r>
    </w:p>
    <w:p w14:paraId="5AAA1412" w14:textId="77777777" w:rsidR="003C2B75" w:rsidRPr="00687492" w:rsidRDefault="003C2B75" w:rsidP="003C2B75">
      <w:pPr>
        <w:pStyle w:val="Authors"/>
        <w:jc w:val="left"/>
        <w:rPr>
          <w:rFonts w:ascii="Arial" w:hAnsi="Arial" w:cs="Arial"/>
          <w:b/>
          <w:sz w:val="36"/>
          <w:lang w:val="en-GB"/>
        </w:rPr>
      </w:pPr>
      <w:r w:rsidRPr="00687492">
        <w:rPr>
          <w:rFonts w:ascii="Arial" w:hAnsi="Arial" w:cs="Arial"/>
          <w:b/>
          <w:sz w:val="36"/>
          <w:lang w:val="en-GB"/>
        </w:rPr>
        <w:t>Direct evidence for α ether linkage between lignin and carbohydrates in wood cell walls</w:t>
      </w:r>
    </w:p>
    <w:p w14:paraId="36758295" w14:textId="135C1353" w:rsidR="005A1DAB" w:rsidRPr="00652704" w:rsidRDefault="005A1DAB" w:rsidP="005F3D1A">
      <w:pPr>
        <w:pStyle w:val="Authors"/>
        <w:jc w:val="left"/>
        <w:rPr>
          <w:rFonts w:asciiTheme="minorHAnsi" w:hAnsiTheme="minorHAnsi" w:cstheme="minorHAnsi"/>
          <w:vertAlign w:val="superscript"/>
          <w:lang w:val="en-GB"/>
        </w:rPr>
      </w:pPr>
      <w:r w:rsidRPr="00652704">
        <w:rPr>
          <w:rFonts w:asciiTheme="minorHAnsi" w:hAnsiTheme="minorHAnsi" w:cstheme="minorHAnsi"/>
          <w:lang w:val="en-GB"/>
        </w:rPr>
        <w:t>Hiroshi Nishimura</w:t>
      </w:r>
      <w:r w:rsidRPr="00652704">
        <w:rPr>
          <w:rFonts w:asciiTheme="minorHAnsi" w:hAnsiTheme="minorHAnsi" w:cstheme="minorHAnsi"/>
          <w:vertAlign w:val="superscript"/>
          <w:lang w:val="en-GB"/>
        </w:rPr>
        <w:t>1</w:t>
      </w:r>
      <w:r w:rsidRPr="00652704">
        <w:rPr>
          <w:rFonts w:asciiTheme="minorHAnsi" w:hAnsiTheme="minorHAnsi" w:cstheme="minorHAnsi"/>
          <w:lang w:val="en-GB"/>
        </w:rPr>
        <w:t>, Akihiro Kamiya</w:t>
      </w:r>
      <w:r w:rsidRPr="00652704">
        <w:rPr>
          <w:rFonts w:asciiTheme="minorHAnsi" w:hAnsiTheme="minorHAnsi" w:cstheme="minorHAnsi"/>
          <w:vertAlign w:val="superscript"/>
          <w:lang w:val="en-GB"/>
        </w:rPr>
        <w:t>2</w:t>
      </w:r>
      <w:r w:rsidRPr="00652704">
        <w:rPr>
          <w:rFonts w:asciiTheme="minorHAnsi" w:hAnsiTheme="minorHAnsi" w:cstheme="minorHAnsi"/>
          <w:lang w:val="en-GB"/>
        </w:rPr>
        <w:t>, Takashi Nagata</w:t>
      </w:r>
      <w:r w:rsidRPr="00652704">
        <w:rPr>
          <w:rFonts w:asciiTheme="minorHAnsi" w:hAnsiTheme="minorHAnsi" w:cstheme="minorHAnsi"/>
          <w:vertAlign w:val="superscript"/>
          <w:lang w:val="en-GB"/>
        </w:rPr>
        <w:t>2</w:t>
      </w:r>
      <w:r w:rsidRPr="00652704">
        <w:rPr>
          <w:rFonts w:asciiTheme="minorHAnsi" w:hAnsiTheme="minorHAnsi" w:cstheme="minorHAnsi"/>
          <w:lang w:val="en-GB"/>
        </w:rPr>
        <w:t>, Masato Katahira</w:t>
      </w:r>
      <w:r w:rsidRPr="00652704">
        <w:rPr>
          <w:rFonts w:asciiTheme="minorHAnsi" w:hAnsiTheme="minorHAnsi" w:cstheme="minorHAnsi"/>
          <w:vertAlign w:val="superscript"/>
          <w:lang w:val="en-GB"/>
        </w:rPr>
        <w:t>2</w:t>
      </w:r>
      <w:r w:rsidR="007116AF">
        <w:rPr>
          <w:rFonts w:asciiTheme="minorHAnsi" w:hAnsiTheme="minorHAnsi" w:cstheme="minorHAnsi"/>
          <w:vertAlign w:val="superscript"/>
          <w:lang w:val="en-GB"/>
        </w:rPr>
        <w:t xml:space="preserve"> </w:t>
      </w:r>
      <w:r w:rsidR="007116AF">
        <w:rPr>
          <w:rFonts w:asciiTheme="minorHAnsi" w:hAnsiTheme="minorHAnsi" w:cstheme="minorHAnsi"/>
          <w:lang w:val="en-GB"/>
        </w:rPr>
        <w:t>&amp;</w:t>
      </w:r>
      <w:r w:rsidRPr="00652704">
        <w:rPr>
          <w:rFonts w:asciiTheme="minorHAnsi" w:hAnsiTheme="minorHAnsi" w:cstheme="minorHAnsi"/>
          <w:lang w:val="en-GB"/>
        </w:rPr>
        <w:t xml:space="preserve"> Takashi Watanabe</w:t>
      </w:r>
      <w:r w:rsidRPr="00652704">
        <w:rPr>
          <w:rFonts w:asciiTheme="minorHAnsi" w:hAnsiTheme="minorHAnsi" w:cstheme="minorHAnsi"/>
          <w:vertAlign w:val="superscript"/>
          <w:lang w:val="en-GB"/>
        </w:rPr>
        <w:t>1</w:t>
      </w:r>
      <w:r w:rsidRPr="00652704">
        <w:rPr>
          <w:rFonts w:asciiTheme="minorHAnsi" w:hAnsiTheme="minorHAnsi" w:cstheme="minorHAnsi"/>
          <w:lang w:val="en-GB"/>
        </w:rPr>
        <w:t>*</w:t>
      </w:r>
    </w:p>
    <w:p w14:paraId="551F5922" w14:textId="77777777" w:rsidR="005A1DAB" w:rsidRPr="00652704" w:rsidRDefault="005A1DAB" w:rsidP="005F3D1A">
      <w:pPr>
        <w:pStyle w:val="Paragraph"/>
        <w:ind w:firstLine="0"/>
        <w:rPr>
          <w:rFonts w:asciiTheme="minorHAnsi" w:hAnsiTheme="minorHAnsi" w:cstheme="minorHAnsi"/>
          <w:b/>
          <w:lang w:val="en-GB"/>
        </w:rPr>
      </w:pPr>
      <w:r w:rsidRPr="00652704">
        <w:rPr>
          <w:rFonts w:asciiTheme="minorHAnsi" w:hAnsiTheme="minorHAnsi" w:cstheme="minorHAnsi"/>
          <w:b/>
          <w:lang w:val="en-GB"/>
        </w:rPr>
        <w:t>Affiliations:</w:t>
      </w:r>
    </w:p>
    <w:p w14:paraId="2EAB4060" w14:textId="77777777" w:rsidR="005A1DAB" w:rsidRPr="00652704" w:rsidRDefault="005A1DAB" w:rsidP="005F3D1A">
      <w:pPr>
        <w:pStyle w:val="Paragraph"/>
        <w:ind w:firstLine="0"/>
        <w:rPr>
          <w:rFonts w:asciiTheme="minorHAnsi" w:hAnsiTheme="minorHAnsi" w:cstheme="minorHAnsi"/>
          <w:lang w:val="en-GB"/>
        </w:rPr>
      </w:pPr>
      <w:r w:rsidRPr="00652704">
        <w:rPr>
          <w:rFonts w:asciiTheme="minorHAnsi" w:hAnsiTheme="minorHAnsi" w:cstheme="minorHAnsi"/>
          <w:vertAlign w:val="superscript"/>
          <w:lang w:val="en-GB"/>
        </w:rPr>
        <w:t>1</w:t>
      </w:r>
      <w:r w:rsidRPr="00652704">
        <w:rPr>
          <w:rFonts w:asciiTheme="minorHAnsi" w:hAnsiTheme="minorHAnsi" w:cstheme="minorHAnsi"/>
          <w:lang w:val="en-GB"/>
        </w:rPr>
        <w:t xml:space="preserve">Research Institute for Sustainable </w:t>
      </w:r>
      <w:proofErr w:type="spellStart"/>
      <w:r w:rsidRPr="00652704">
        <w:rPr>
          <w:rFonts w:asciiTheme="minorHAnsi" w:hAnsiTheme="minorHAnsi" w:cstheme="minorHAnsi"/>
          <w:lang w:val="en-GB"/>
        </w:rPr>
        <w:t>Humanosphere</w:t>
      </w:r>
      <w:proofErr w:type="spellEnd"/>
      <w:r w:rsidRPr="00652704">
        <w:rPr>
          <w:rFonts w:asciiTheme="minorHAnsi" w:hAnsiTheme="minorHAnsi" w:cstheme="minorHAnsi"/>
          <w:lang w:val="en-GB"/>
        </w:rPr>
        <w:t xml:space="preserve"> (RISH), Kyoto University, </w:t>
      </w:r>
      <w:proofErr w:type="spellStart"/>
      <w:r w:rsidRPr="00652704">
        <w:rPr>
          <w:rFonts w:asciiTheme="minorHAnsi" w:hAnsiTheme="minorHAnsi" w:cstheme="minorHAnsi"/>
          <w:lang w:val="en-GB"/>
        </w:rPr>
        <w:t>Uji</w:t>
      </w:r>
      <w:proofErr w:type="spellEnd"/>
      <w:r w:rsidRPr="00652704">
        <w:rPr>
          <w:rFonts w:asciiTheme="minorHAnsi" w:hAnsiTheme="minorHAnsi" w:cstheme="minorHAnsi"/>
          <w:lang w:val="en-GB"/>
        </w:rPr>
        <w:t xml:space="preserve"> 611-0011, Japan.</w:t>
      </w:r>
    </w:p>
    <w:p w14:paraId="7AD1603D" w14:textId="77777777" w:rsidR="005A1DAB" w:rsidRPr="00652704" w:rsidRDefault="005A1DAB" w:rsidP="005F3D1A">
      <w:pPr>
        <w:pStyle w:val="Paragraph"/>
        <w:ind w:firstLine="0"/>
        <w:rPr>
          <w:rFonts w:asciiTheme="minorHAnsi" w:hAnsiTheme="minorHAnsi" w:cstheme="minorHAnsi"/>
          <w:lang w:val="en-GB"/>
        </w:rPr>
      </w:pPr>
      <w:r w:rsidRPr="00652704">
        <w:rPr>
          <w:rFonts w:asciiTheme="minorHAnsi" w:hAnsiTheme="minorHAnsi" w:cstheme="minorHAnsi"/>
          <w:vertAlign w:val="superscript"/>
          <w:lang w:val="en-GB"/>
        </w:rPr>
        <w:t>2</w:t>
      </w:r>
      <w:r w:rsidRPr="00652704">
        <w:rPr>
          <w:rFonts w:asciiTheme="minorHAnsi" w:hAnsiTheme="minorHAnsi" w:cstheme="minorHAnsi"/>
          <w:lang w:val="en-GB"/>
        </w:rPr>
        <w:t xml:space="preserve">Institute of Advanced Energy (IAE), Kyoto University, </w:t>
      </w:r>
      <w:proofErr w:type="spellStart"/>
      <w:r w:rsidRPr="00652704">
        <w:rPr>
          <w:rFonts w:asciiTheme="minorHAnsi" w:hAnsiTheme="minorHAnsi" w:cstheme="minorHAnsi"/>
          <w:lang w:val="en-GB"/>
        </w:rPr>
        <w:t>Uji</w:t>
      </w:r>
      <w:proofErr w:type="spellEnd"/>
      <w:r w:rsidRPr="00652704">
        <w:rPr>
          <w:rFonts w:asciiTheme="minorHAnsi" w:hAnsiTheme="minorHAnsi" w:cstheme="minorHAnsi"/>
          <w:lang w:val="en-GB"/>
        </w:rPr>
        <w:t xml:space="preserve"> 611-0011, Japan.</w:t>
      </w:r>
    </w:p>
    <w:p w14:paraId="4D65FB4C" w14:textId="77777777" w:rsidR="005A1DAB" w:rsidRPr="00652704" w:rsidRDefault="005A1DAB" w:rsidP="005F3D1A">
      <w:pPr>
        <w:pStyle w:val="Paragraph"/>
        <w:ind w:firstLine="0"/>
        <w:rPr>
          <w:rFonts w:asciiTheme="minorHAnsi" w:hAnsiTheme="minorHAnsi" w:cstheme="minorHAnsi"/>
          <w:lang w:val="en-GB"/>
        </w:rPr>
      </w:pPr>
      <w:r w:rsidRPr="00652704">
        <w:rPr>
          <w:rFonts w:asciiTheme="minorHAnsi" w:hAnsiTheme="minorHAnsi" w:cstheme="minorHAnsi"/>
          <w:lang w:val="en-GB"/>
        </w:rPr>
        <w:t>*twatanab@rish.kyoto-u.ac.jp</w:t>
      </w:r>
    </w:p>
    <w:p w14:paraId="5C666541" w14:textId="77777777" w:rsidR="005A1DAB" w:rsidRPr="00652704" w:rsidRDefault="005A1DAB" w:rsidP="005F3D1A">
      <w:pPr>
        <w:pStyle w:val="Paragraph"/>
        <w:ind w:firstLine="0"/>
        <w:rPr>
          <w:rFonts w:asciiTheme="minorHAnsi" w:hAnsiTheme="minorHAnsi" w:cstheme="minorHAnsi"/>
          <w:lang w:val="en-GB"/>
        </w:rPr>
      </w:pPr>
    </w:p>
    <w:p w14:paraId="1BD48364" w14:textId="4A17A212" w:rsidR="00923BB2" w:rsidRDefault="00923BB2" w:rsidP="005F3D1A">
      <w:pPr>
        <w:jc w:val="both"/>
        <w:rPr>
          <w:rFonts w:asciiTheme="minorHAnsi" w:hAnsiTheme="minorHAnsi" w:cstheme="minorHAnsi"/>
          <w:sz w:val="24"/>
          <w:lang w:val="en-GB"/>
        </w:rPr>
      </w:pPr>
    </w:p>
    <w:p w14:paraId="07B15A8B" w14:textId="013EB35D" w:rsidR="002B76A7" w:rsidRDefault="002B76A7" w:rsidP="005F3D1A">
      <w:pPr>
        <w:jc w:val="both"/>
        <w:rPr>
          <w:rFonts w:asciiTheme="minorHAnsi" w:hAnsiTheme="minorHAnsi" w:cstheme="minorHAnsi"/>
          <w:sz w:val="24"/>
          <w:lang w:val="en-GB"/>
        </w:rPr>
      </w:pPr>
    </w:p>
    <w:p w14:paraId="5D73AB9C" w14:textId="3CC256C6" w:rsidR="00F67205" w:rsidRDefault="00F67205" w:rsidP="005F3D1A">
      <w:pPr>
        <w:jc w:val="both"/>
        <w:rPr>
          <w:rFonts w:asciiTheme="minorHAnsi" w:hAnsiTheme="minorHAnsi" w:cstheme="minorHAnsi"/>
          <w:sz w:val="24"/>
          <w:lang w:val="en-GB"/>
        </w:rPr>
      </w:pPr>
    </w:p>
    <w:p w14:paraId="0687B250" w14:textId="60430A42" w:rsidR="00F67205" w:rsidRDefault="007F22F1" w:rsidP="005F3D1A">
      <w:pPr>
        <w:jc w:val="both"/>
        <w:rPr>
          <w:rFonts w:asciiTheme="minorHAnsi" w:hAnsiTheme="minorHAnsi" w:cstheme="minorHAnsi"/>
          <w:sz w:val="24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noProof/>
          <w:sz w:val="24"/>
          <w:lang w:val="en-GB"/>
        </w:rPr>
        <w:lastRenderedPageBreak/>
        <w:drawing>
          <wp:inline distT="0" distB="0" distL="0" distR="0" wp14:anchorId="1BDC71A0" wp14:editId="5099FA85">
            <wp:extent cx="5732145" cy="7644765"/>
            <wp:effectExtent l="0" t="0" r="1905" b="0"/>
            <wp:docPr id="1" name="図 1" descr="テキスト, 地図 が含まれている画像&#10;&#10;高い精度で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-R1rev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764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FE97" w14:textId="77777777" w:rsidR="002B76A7" w:rsidRPr="00652704" w:rsidRDefault="002B76A7" w:rsidP="005F3D1A">
      <w:pPr>
        <w:jc w:val="both"/>
        <w:rPr>
          <w:rFonts w:asciiTheme="minorHAnsi" w:hAnsiTheme="minorHAnsi" w:cstheme="minorHAnsi"/>
          <w:sz w:val="24"/>
          <w:lang w:val="en-GB"/>
        </w:rPr>
      </w:pPr>
    </w:p>
    <w:p w14:paraId="6D8F8943" w14:textId="32266256" w:rsidR="007878BC" w:rsidRPr="00F67205" w:rsidRDefault="00E878B1" w:rsidP="00F67205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652704">
        <w:rPr>
          <w:rFonts w:asciiTheme="minorHAnsi" w:hAnsiTheme="minorHAnsi" w:cstheme="minorHAnsi"/>
          <w:b/>
          <w:sz w:val="24"/>
          <w:lang w:val="en-GB"/>
        </w:rPr>
        <w:t>Fig</w:t>
      </w:r>
      <w:r w:rsidR="00BA6766">
        <w:rPr>
          <w:rFonts w:asciiTheme="minorHAnsi" w:hAnsiTheme="minorHAnsi" w:cstheme="minorHAnsi"/>
          <w:b/>
          <w:sz w:val="24"/>
          <w:lang w:val="en-GB"/>
        </w:rPr>
        <w:t>ure</w:t>
      </w:r>
      <w:r w:rsidRPr="00652704">
        <w:rPr>
          <w:rFonts w:asciiTheme="minorHAnsi" w:hAnsiTheme="minorHAnsi" w:cstheme="minorHAnsi"/>
          <w:b/>
          <w:sz w:val="24"/>
          <w:lang w:val="en-GB"/>
        </w:rPr>
        <w:t xml:space="preserve"> S1. </w:t>
      </w:r>
      <w:r w:rsidR="001F3440" w:rsidRPr="00BA6766">
        <w:rPr>
          <w:rFonts w:asciiTheme="majorHAnsi" w:hAnsiTheme="majorHAnsi" w:cstheme="majorHAnsi"/>
          <w:sz w:val="24"/>
          <w:lang w:val="en-GB"/>
        </w:rPr>
        <w:t>O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verlaid </w:t>
      </w:r>
      <w:r w:rsidR="001F3440" w:rsidRPr="00BA6766">
        <w:rPr>
          <w:rFonts w:asciiTheme="majorHAnsi" w:hAnsiTheme="majorHAnsi" w:cstheme="majorHAnsi"/>
          <w:sz w:val="24"/>
          <w:szCs w:val="24"/>
          <w:vertAlign w:val="superscript"/>
          <w:lang w:val="en-GB" w:eastAsia="ja-JP"/>
        </w:rPr>
        <w:t>1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H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>–</w:t>
      </w:r>
      <w:r w:rsidR="001F3440" w:rsidRPr="00BA6766">
        <w:rPr>
          <w:rFonts w:asciiTheme="majorHAnsi" w:hAnsiTheme="majorHAnsi" w:cstheme="majorHAnsi"/>
          <w:sz w:val="24"/>
          <w:szCs w:val="24"/>
          <w:vertAlign w:val="superscript"/>
          <w:lang w:val="en-GB" w:eastAsia="ja-JP"/>
        </w:rPr>
        <w:t>13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C HSQC (red) and 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vertAlign w:val="superscript"/>
          <w:lang w:val="en-GB" w:eastAsia="ja-JP"/>
        </w:rPr>
        <w:t>1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 w:eastAsia="ja-JP"/>
        </w:rPr>
        <w:t>H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–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vertAlign w:val="superscript"/>
          <w:lang w:val="en-GB" w:eastAsia="ja-JP"/>
        </w:rPr>
        <w:t>13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 w:eastAsia="ja-JP"/>
        </w:rPr>
        <w:t xml:space="preserve">C 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HMBC (green)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2D-NMR spectra of LC linkages and carbohydrate corr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>elations around the α-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ether</w:t>
      </w:r>
      <w:r w:rsidR="002363F8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-type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LCC</w:t>
      </w:r>
      <w:r w:rsidR="009520A6" w:rsidRPr="00BA6766">
        <w:rPr>
          <w:rFonts w:asciiTheme="majorHAnsi" w:hAnsiTheme="majorHAnsi" w:cstheme="majorHAnsi"/>
          <w:sz w:val="24"/>
          <w:szCs w:val="24"/>
          <w:lang w:val="en-GB"/>
        </w:rPr>
        <w:t>;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overall (</w:t>
      </w:r>
      <w:r w:rsidR="00642FD1" w:rsidRPr="00BA6766">
        <w:rPr>
          <w:rFonts w:asciiTheme="majorHAnsi" w:hAnsiTheme="majorHAnsi" w:cstheme="majorHAnsi"/>
          <w:b/>
          <w:sz w:val="24"/>
          <w:szCs w:val="24"/>
          <w:lang w:val="en-GB"/>
        </w:rPr>
        <w:t>S1A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>) and magnified (</w:t>
      </w:r>
      <w:r w:rsidR="00642FD1" w:rsidRPr="00BA6766">
        <w:rPr>
          <w:rFonts w:asciiTheme="majorHAnsi" w:hAnsiTheme="majorHAnsi" w:cstheme="majorHAnsi"/>
          <w:b/>
          <w:sz w:val="24"/>
          <w:szCs w:val="24"/>
          <w:lang w:val="en-GB"/>
        </w:rPr>
        <w:t>S1B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) </w:t>
      </w:r>
      <w:r w:rsidR="009520A6" w:rsidRPr="00BA6766">
        <w:rPr>
          <w:rFonts w:asciiTheme="majorHAnsi" w:hAnsiTheme="majorHAnsi" w:cstheme="majorHAnsi"/>
          <w:sz w:val="24"/>
          <w:szCs w:val="24"/>
          <w:lang w:val="en-GB"/>
        </w:rPr>
        <w:t>spectra</w:t>
      </w:r>
      <w:r w:rsidR="00642FD1" w:rsidRPr="00BA6766">
        <w:rPr>
          <w:rFonts w:asciiTheme="majorHAnsi" w:hAnsiTheme="majorHAnsi" w:cstheme="majorHAnsi"/>
          <w:sz w:val="24"/>
          <w:lang w:val="en-GB"/>
        </w:rPr>
        <w:t>.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T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he </w:t>
      </w:r>
      <w:r w:rsidR="004755AC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C-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6</w:t>
      </w:r>
      <w:r w:rsidR="004755AC" w:rsidRPr="00BA6766">
        <w:rPr>
          <w:rFonts w:asciiTheme="majorHAnsi" w:eastAsia="ＭＳ 明朝" w:hAnsiTheme="majorHAnsi" w:cstheme="majorHAnsi"/>
          <w:sz w:val="24"/>
          <w:szCs w:val="24"/>
          <w:lang w:val="en-GB" w:eastAsia="ja-JP"/>
        </w:rPr>
        <w:t>′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, 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sym w:font="Symbol" w:char="F064"/>
      </w:r>
      <w:r w:rsidR="001F3440" w:rsidRPr="00BA6766">
        <w:rPr>
          <w:rFonts w:asciiTheme="majorHAnsi" w:hAnsiTheme="majorHAnsi" w:cstheme="majorHAnsi"/>
          <w:sz w:val="24"/>
          <w:szCs w:val="24"/>
          <w:vertAlign w:val="subscript"/>
          <w:lang w:val="en-GB"/>
        </w:rPr>
        <w:t>H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>/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sym w:font="Symbol" w:char="F064"/>
      </w:r>
      <w:r w:rsidR="0094462C" w:rsidRPr="00BA6766">
        <w:rPr>
          <w:rFonts w:asciiTheme="majorHAnsi" w:hAnsiTheme="majorHAnsi" w:cstheme="majorHAnsi"/>
          <w:sz w:val="24"/>
          <w:szCs w:val="24"/>
          <w:vertAlign w:val="subscript"/>
          <w:lang w:val="en-GB"/>
        </w:rPr>
        <w:t>C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= 3.48 ppm/</w:t>
      </w:r>
      <w:r w:rsidR="00E91507" w:rsidRPr="00BA6766">
        <w:rPr>
          <w:rFonts w:asciiTheme="majorHAnsi" w:hAnsiTheme="majorHAnsi" w:cstheme="majorHAnsi"/>
          <w:sz w:val="24"/>
          <w:szCs w:val="24"/>
          <w:lang w:val="en-GB"/>
        </w:rPr>
        <w:t>68.1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ppm in HSQC</w:t>
      </w:r>
      <w:r w:rsidR="009520A6" w:rsidRPr="00BA6766">
        <w:rPr>
          <w:rFonts w:asciiTheme="majorHAnsi" w:hAnsiTheme="majorHAnsi" w:cstheme="majorHAnsi"/>
          <w:sz w:val="24"/>
          <w:szCs w:val="24"/>
          <w:lang w:val="en-GB"/>
        </w:rPr>
        <w:t>,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correlat</w:t>
      </w:r>
      <w:r w:rsidR="00C74FF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e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s with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the α 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proton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of the β-</w:t>
      </w:r>
      <w:r w:rsidR="001F3440" w:rsidRPr="00BA6766">
        <w:rPr>
          <w:rFonts w:asciiTheme="majorHAnsi" w:hAnsiTheme="majorHAnsi" w:cstheme="majorHAnsi"/>
          <w:i/>
          <w:sz w:val="24"/>
          <w:szCs w:val="24"/>
          <w:lang w:val="en-GB" w:eastAsia="ja-JP"/>
        </w:rPr>
        <w:t>O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>-4</w:t>
      </w:r>
      <w:r w:rsidR="004755AC" w:rsidRPr="00BA6766">
        <w:rPr>
          <w:rFonts w:asciiTheme="majorHAnsi" w:eastAsia="ＭＳ 明朝" w:hAnsiTheme="majorHAnsi" w:cstheme="majorHAnsi"/>
          <w:sz w:val="24"/>
          <w:szCs w:val="24"/>
          <w:lang w:val="en-GB"/>
        </w:rPr>
        <w:t>‴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lignin subunit in the α-</w:t>
      </w:r>
      <w:r w:rsidR="001F3440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ether</w:t>
      </w:r>
      <w:r w:rsidR="009520A6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-</w:t>
      </w:r>
      <w:r w:rsidR="004305B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type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LCC, 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sym w:font="Symbol" w:char="F064"/>
      </w:r>
      <w:r w:rsidR="001F3440" w:rsidRPr="00BA6766">
        <w:rPr>
          <w:rFonts w:asciiTheme="majorHAnsi" w:hAnsiTheme="majorHAnsi" w:cstheme="majorHAnsi"/>
          <w:sz w:val="24"/>
          <w:szCs w:val="24"/>
          <w:vertAlign w:val="subscript"/>
          <w:lang w:val="en-GB"/>
        </w:rPr>
        <w:t>H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>/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sym w:font="Symbol" w:char="F064"/>
      </w:r>
      <w:r w:rsidR="0094462C" w:rsidRPr="00BA6766">
        <w:rPr>
          <w:rFonts w:asciiTheme="majorHAnsi" w:hAnsiTheme="majorHAnsi" w:cstheme="majorHAnsi"/>
          <w:sz w:val="24"/>
          <w:szCs w:val="24"/>
          <w:vertAlign w:val="subscript"/>
          <w:lang w:val="en-GB"/>
        </w:rPr>
        <w:t>C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= 4.50 ppm/80.2 ppm,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through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 the ether </w:t>
      </w:r>
      <w:r w:rsidR="001F3440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linkage</w:t>
      </w:r>
      <w:r w:rsidR="00642FD1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(shown in </w:t>
      </w:r>
      <w:r w:rsidR="007D3C3F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red-</w:t>
      </w:r>
      <w:r w:rsidR="00642FD1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colo</w:t>
      </w:r>
      <w:r w:rsidR="004C2252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ured</w:t>
      </w:r>
      <w:r w:rsidR="00642FD1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lines)</w:t>
      </w:r>
      <w:r w:rsidR="001F3440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. 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vertAlign w:val="superscript"/>
          <w:lang w:val="en-GB" w:eastAsia="ja-JP"/>
        </w:rPr>
        <w:t>1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 w:eastAsia="ja-JP"/>
        </w:rPr>
        <w:t>H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–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vertAlign w:val="superscript"/>
          <w:lang w:val="en-GB" w:eastAsia="ja-JP"/>
        </w:rPr>
        <w:t>13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 w:eastAsia="ja-JP"/>
        </w:rPr>
        <w:t xml:space="preserve">C </w:t>
      </w:r>
      <w:r w:rsidR="00642FD1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HMBC correlations between </w:t>
      </w:r>
      <w:r w:rsidR="00642FD1" w:rsidRPr="00BA6766">
        <w:rPr>
          <w:rFonts w:asciiTheme="majorHAnsi" w:hAnsiTheme="majorHAnsi" w:cstheme="majorHAnsi"/>
          <w:sz w:val="24"/>
          <w:szCs w:val="24"/>
          <w:lang w:val="en-GB" w:eastAsia="ja-JP"/>
        </w:rPr>
        <w:lastRenderedPageBreak/>
        <w:t>t</w:t>
      </w:r>
      <w:r w:rsidR="00642FD1" w:rsidRPr="00BA6766">
        <w:rPr>
          <w:rFonts w:asciiTheme="majorHAnsi" w:hAnsiTheme="majorHAnsi" w:cstheme="majorHAnsi"/>
          <w:sz w:val="24"/>
          <w:szCs w:val="24"/>
          <w:lang w:val="en-GB"/>
        </w:rPr>
        <w:t xml:space="preserve">he α 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proton and 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the 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γ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vertAlign w:val="subscript"/>
          <w:lang w:val="en-GB"/>
        </w:rPr>
        <w:t>1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-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and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γ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vertAlign w:val="subscript"/>
          <w:lang w:val="en-GB"/>
        </w:rPr>
        <w:t>2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-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carbon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s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of the guaiacyl lignin unit</w:t>
      </w:r>
      <w:r w:rsidR="003538BD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(shown in </w:t>
      </w:r>
      <w:r w:rsidR="007D3C3F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blue-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colo</w:t>
      </w:r>
      <w:r w:rsidR="004C2252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ured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lines)</w:t>
      </w:r>
      <w:r w:rsidR="00E4411E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and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those between 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the 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C-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1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′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(1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″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) proton and 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the 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C-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4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′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</w:t>
      </w:r>
      <w:r w:rsidR="00642FD1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and 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C-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2</w:t>
      </w:r>
      <w:r w:rsidR="004755AC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′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carbon</w:t>
      </w:r>
      <w:r w:rsidR="007D3C3F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>s</w:t>
      </w:r>
      <w:r w:rsidR="00EF105A" w:rsidRPr="00BA6766">
        <w:rPr>
          <w:rFonts w:asciiTheme="majorHAnsi" w:hAnsiTheme="majorHAnsi" w:cstheme="majorHAnsi"/>
          <w:noProof/>
          <w:sz w:val="24"/>
          <w:szCs w:val="24"/>
          <w:lang w:val="en-GB"/>
        </w:rPr>
        <w:t xml:space="preserve"> 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(shown in </w:t>
      </w:r>
      <w:r w:rsidR="00E4411E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yellow-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colo</w:t>
      </w:r>
      <w:r w:rsidR="004C2252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ured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lines</w:t>
      </w:r>
      <w:r w:rsidR="00EF105A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 in S1B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 xml:space="preserve">) </w:t>
      </w:r>
      <w:r w:rsidR="00665823" w:rsidRPr="00BA6766">
        <w:rPr>
          <w:rFonts w:asciiTheme="majorHAnsi" w:hAnsiTheme="majorHAnsi" w:cstheme="majorHAnsi"/>
          <w:noProof/>
          <w:sz w:val="24"/>
          <w:szCs w:val="24"/>
          <w:lang w:val="en-GB" w:eastAsia="ja-JP"/>
        </w:rPr>
        <w:t>are highlighted</w:t>
      </w:r>
      <w:r w:rsidR="00665823" w:rsidRPr="00BA6766">
        <w:rPr>
          <w:rFonts w:asciiTheme="majorHAnsi" w:hAnsiTheme="majorHAnsi" w:cstheme="majorHAnsi"/>
          <w:sz w:val="24"/>
          <w:szCs w:val="24"/>
          <w:lang w:val="en-GB" w:eastAsia="ja-JP"/>
        </w:rPr>
        <w:t>.</w:t>
      </w:r>
      <w:r w:rsidR="00034374" w:rsidRPr="00034374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>A</w:t>
      </w:r>
      <w:r w:rsidR="00034374" w:rsidRPr="0000383E">
        <w:rPr>
          <w:rFonts w:asciiTheme="majorHAnsi" w:hAnsiTheme="majorHAnsi" w:cstheme="majorHAnsi"/>
          <w:sz w:val="24"/>
          <w:szCs w:val="24"/>
          <w:lang w:val="en-GB"/>
        </w:rPr>
        <w:t xml:space="preserve">rrows 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 xml:space="preserve">in the </w:t>
      </w:r>
      <w:r w:rsidR="00A07EAC" w:rsidRPr="00A32D8B">
        <w:rPr>
          <w:rFonts w:asciiTheme="majorHAnsi" w:hAnsiTheme="majorHAnsi" w:cstheme="majorHAnsi"/>
          <w:sz w:val="24"/>
          <w:szCs w:val="24"/>
          <w:lang w:val="en-GB"/>
        </w:rPr>
        <w:t>structural formula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034374" w:rsidRPr="0000383E">
        <w:rPr>
          <w:rFonts w:asciiTheme="majorHAnsi" w:hAnsiTheme="majorHAnsi" w:cstheme="majorHAnsi"/>
          <w:sz w:val="24"/>
          <w:szCs w:val="24"/>
          <w:lang w:val="en-GB"/>
        </w:rPr>
        <w:t xml:space="preserve">indicate 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>select</w:t>
      </w:r>
      <w:r w:rsidR="00034374" w:rsidRPr="0000383E">
        <w:rPr>
          <w:rFonts w:asciiTheme="majorHAnsi" w:hAnsiTheme="majorHAnsi" w:cstheme="majorHAnsi"/>
          <w:sz w:val="24"/>
          <w:szCs w:val="24"/>
          <w:lang w:val="en-GB"/>
        </w:rPr>
        <w:t xml:space="preserve">ed couplings 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 xml:space="preserve">in each </w:t>
      </w:r>
      <w:r w:rsidR="00034374" w:rsidRPr="0000383E">
        <w:rPr>
          <w:rFonts w:asciiTheme="majorHAnsi" w:hAnsiTheme="majorHAnsi" w:cstheme="majorHAnsi"/>
          <w:sz w:val="24"/>
          <w:szCs w:val="24"/>
          <w:lang w:val="en-GB"/>
        </w:rPr>
        <w:t>spectr</w:t>
      </w:r>
      <w:r w:rsidR="00034374">
        <w:rPr>
          <w:rFonts w:asciiTheme="majorHAnsi" w:hAnsiTheme="majorHAnsi" w:cstheme="majorHAnsi"/>
          <w:sz w:val="24"/>
          <w:szCs w:val="24"/>
          <w:lang w:val="en-GB"/>
        </w:rPr>
        <w:t>um.</w:t>
      </w:r>
    </w:p>
    <w:sectPr w:rsidR="007878BC" w:rsidRPr="00F67205" w:rsidSect="002A4204">
      <w:headerReference w:type="default" r:id="rId9"/>
      <w:footerReference w:type="first" r:id="rId10"/>
      <w:pgSz w:w="11907" w:h="16839" w:code="9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6152A" w14:textId="77777777" w:rsidR="000035F3" w:rsidRDefault="000035F3" w:rsidP="005A1DAB">
      <w:r>
        <w:separator/>
      </w:r>
    </w:p>
  </w:endnote>
  <w:endnote w:type="continuationSeparator" w:id="0">
    <w:p w14:paraId="47679295" w14:textId="77777777" w:rsidR="000035F3" w:rsidRDefault="000035F3" w:rsidP="005A1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BGKC P+ Helvetica Neue">
    <w:altName w:val="Arial Unicode MS"/>
    <w:panose1 w:val="00000000000000000000"/>
    <w:charset w:val="81"/>
    <w:family w:val="roman"/>
    <w:notTrueType/>
    <w:pitch w:val="default"/>
    <w:sig w:usb0="00000000" w:usb1="09070000" w:usb2="00000010" w:usb3="00000000" w:csb0="000A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3558738"/>
      <w:docPartObj>
        <w:docPartGallery w:val="Page Numbers (Bottom of Page)"/>
        <w:docPartUnique/>
      </w:docPartObj>
    </w:sdtPr>
    <w:sdtEndPr/>
    <w:sdtContent>
      <w:p w14:paraId="74C37D2E" w14:textId="0DC0A3E2" w:rsidR="00F25FBC" w:rsidRDefault="00F25FBC">
        <w:pPr>
          <w:pStyle w:val="af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951" w:rsidRPr="00FD7951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945DEEF" w14:textId="77777777" w:rsidR="00F25FBC" w:rsidRDefault="00F25FB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FA783" w14:textId="77777777" w:rsidR="000035F3" w:rsidRDefault="000035F3" w:rsidP="005A1DAB">
      <w:r>
        <w:separator/>
      </w:r>
    </w:p>
  </w:footnote>
  <w:footnote w:type="continuationSeparator" w:id="0">
    <w:p w14:paraId="34E4C29A" w14:textId="77777777" w:rsidR="000035F3" w:rsidRDefault="000035F3" w:rsidP="005A1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9211876"/>
      <w:docPartObj>
        <w:docPartGallery w:val="Page Numbers (Margins)"/>
        <w:docPartUnique/>
      </w:docPartObj>
    </w:sdtPr>
    <w:sdtEndPr/>
    <w:sdtContent>
      <w:p w14:paraId="46DD07BD" w14:textId="0949165A" w:rsidR="00F25FBC" w:rsidRDefault="00F25FBC">
        <w:pPr>
          <w:pStyle w:val="af2"/>
        </w:pPr>
        <w:r>
          <w:rPr>
            <w:noProof/>
            <w:lang w:val="en-IN" w:eastAsia="zh-CN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414A15B" wp14:editId="4F28ED0E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04190" cy="2183130"/>
                  <wp:effectExtent l="0" t="0" r="3810" b="0"/>
                  <wp:wrapNone/>
                  <wp:docPr id="18" name="正方形/長方形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0419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7F0822" w14:textId="3B7685AE" w:rsidR="00F25FBC" w:rsidRDefault="00F25FBC">
                              <w:pPr>
                                <w:pStyle w:val="af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FD7951" w:rsidRPr="00FD7951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  <w:lang w:val="ja-JP" w:eastAsia="ja-JP"/>
                                </w:rPr>
                                <w:t>3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414A15B" id="正方形/長方形 18" o:spid="_x0000_s1026" style="position:absolute;margin-left:0;margin-top:0;width:39.7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" o:allowincell="f" filled="f" stroked="f">
                  <v:textbox style="layout-flow:vertical;mso-layout-flow-alt:bottom-to-top;mso-fit-shape-to-text:t">
                    <w:txbxContent>
                      <w:p w14:paraId="667F0822" w14:textId="3B7685AE" w:rsidR="00F25FBC" w:rsidRDefault="00F25FBC">
                        <w:pPr>
                          <w:pStyle w:val="af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separate"/>
                        </w:r>
                        <w:r w:rsidR="00FD7951" w:rsidRPr="00FD7951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  <w:lang w:val="ja-JP" w:eastAsia="ja-JP"/>
                          </w:rPr>
                          <w:t>3</w:t>
                        </w:r>
                        <w:r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BD263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DF6DA5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12CB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8A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FAA5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8AE7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32169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8765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C7E78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E8FC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3"/>
  </w:num>
  <w:num w:numId="14">
    <w:abstractNumId w:val="16"/>
  </w:num>
  <w:num w:numId="15">
    <w:abstractNumId w:val="14"/>
  </w:num>
  <w:num w:numId="16">
    <w:abstractNumId w:val="12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jA2tbA0BlJGlgYWJko6SsGpxcWZ+XkgBcYGtQAHi+7MLQAAAA==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r9tavmweprwep0vqvwxwnspr5w2zp9apt&quot;&gt;LCC-NMR-alpha-ether-AAA&lt;record-ids&gt;&lt;item&gt;1&lt;/item&gt;&lt;item&gt;4&lt;/item&gt;&lt;item&gt;10&lt;/item&gt;&lt;item&gt;12&lt;/item&gt;&lt;item&gt;21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9&lt;/item&gt;&lt;item&gt;60&lt;/item&gt;&lt;item&gt;61&lt;/item&gt;&lt;item&gt;63&lt;/item&gt;&lt;item&gt;65&lt;/item&gt;&lt;item&gt;66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5A1DAB"/>
    <w:rsid w:val="00000549"/>
    <w:rsid w:val="00000556"/>
    <w:rsid w:val="000035F3"/>
    <w:rsid w:val="00006932"/>
    <w:rsid w:val="000070BE"/>
    <w:rsid w:val="000104EE"/>
    <w:rsid w:val="000117D4"/>
    <w:rsid w:val="00013E18"/>
    <w:rsid w:val="00013E19"/>
    <w:rsid w:val="00014ECF"/>
    <w:rsid w:val="000151B6"/>
    <w:rsid w:val="000157A5"/>
    <w:rsid w:val="00017124"/>
    <w:rsid w:val="00017BC1"/>
    <w:rsid w:val="000203BF"/>
    <w:rsid w:val="00021DAF"/>
    <w:rsid w:val="000239AF"/>
    <w:rsid w:val="00025973"/>
    <w:rsid w:val="00026A20"/>
    <w:rsid w:val="0003259E"/>
    <w:rsid w:val="000328AB"/>
    <w:rsid w:val="00032929"/>
    <w:rsid w:val="00034374"/>
    <w:rsid w:val="00037680"/>
    <w:rsid w:val="00043C5C"/>
    <w:rsid w:val="0004579D"/>
    <w:rsid w:val="00052C4E"/>
    <w:rsid w:val="00053199"/>
    <w:rsid w:val="00055891"/>
    <w:rsid w:val="00056C70"/>
    <w:rsid w:val="00062FBD"/>
    <w:rsid w:val="0006630C"/>
    <w:rsid w:val="00070936"/>
    <w:rsid w:val="00070C0E"/>
    <w:rsid w:val="0007112B"/>
    <w:rsid w:val="00072379"/>
    <w:rsid w:val="00077DD7"/>
    <w:rsid w:val="000832FA"/>
    <w:rsid w:val="0008511E"/>
    <w:rsid w:val="000862CF"/>
    <w:rsid w:val="00091952"/>
    <w:rsid w:val="000964BA"/>
    <w:rsid w:val="0009685C"/>
    <w:rsid w:val="000A2E5F"/>
    <w:rsid w:val="000A3129"/>
    <w:rsid w:val="000A4D3B"/>
    <w:rsid w:val="000A6A2F"/>
    <w:rsid w:val="000A78E0"/>
    <w:rsid w:val="000B15C6"/>
    <w:rsid w:val="000B167A"/>
    <w:rsid w:val="000B5FBA"/>
    <w:rsid w:val="000B5FC8"/>
    <w:rsid w:val="000B6E6B"/>
    <w:rsid w:val="000C1A16"/>
    <w:rsid w:val="000C1E03"/>
    <w:rsid w:val="000C23D7"/>
    <w:rsid w:val="000C3DD1"/>
    <w:rsid w:val="000C43FA"/>
    <w:rsid w:val="000D154F"/>
    <w:rsid w:val="000D2286"/>
    <w:rsid w:val="000D5117"/>
    <w:rsid w:val="000E013F"/>
    <w:rsid w:val="000E1101"/>
    <w:rsid w:val="000E1812"/>
    <w:rsid w:val="000F4E02"/>
    <w:rsid w:val="000F7D5F"/>
    <w:rsid w:val="00103D95"/>
    <w:rsid w:val="0010646D"/>
    <w:rsid w:val="0011408F"/>
    <w:rsid w:val="00116026"/>
    <w:rsid w:val="00116190"/>
    <w:rsid w:val="0012104A"/>
    <w:rsid w:val="00124627"/>
    <w:rsid w:val="00124A14"/>
    <w:rsid w:val="00125348"/>
    <w:rsid w:val="00125B1C"/>
    <w:rsid w:val="00130745"/>
    <w:rsid w:val="00133829"/>
    <w:rsid w:val="001347A1"/>
    <w:rsid w:val="00134A45"/>
    <w:rsid w:val="001353CA"/>
    <w:rsid w:val="00145D29"/>
    <w:rsid w:val="00150346"/>
    <w:rsid w:val="001539A8"/>
    <w:rsid w:val="00157A61"/>
    <w:rsid w:val="00157FA5"/>
    <w:rsid w:val="00160B42"/>
    <w:rsid w:val="00160EC3"/>
    <w:rsid w:val="00161B47"/>
    <w:rsid w:val="00161B7A"/>
    <w:rsid w:val="00164B12"/>
    <w:rsid w:val="001705C5"/>
    <w:rsid w:val="00172D79"/>
    <w:rsid w:val="00185598"/>
    <w:rsid w:val="00185A2C"/>
    <w:rsid w:val="00186853"/>
    <w:rsid w:val="00194A09"/>
    <w:rsid w:val="00194CE2"/>
    <w:rsid w:val="00196744"/>
    <w:rsid w:val="00196970"/>
    <w:rsid w:val="00196E91"/>
    <w:rsid w:val="001A11B5"/>
    <w:rsid w:val="001A2CBC"/>
    <w:rsid w:val="001A6680"/>
    <w:rsid w:val="001A6FCE"/>
    <w:rsid w:val="001B0333"/>
    <w:rsid w:val="001B6D3A"/>
    <w:rsid w:val="001B6F22"/>
    <w:rsid w:val="001B72BB"/>
    <w:rsid w:val="001C138B"/>
    <w:rsid w:val="001C1AC4"/>
    <w:rsid w:val="001C3AE5"/>
    <w:rsid w:val="001C570B"/>
    <w:rsid w:val="001C5E3F"/>
    <w:rsid w:val="001D4015"/>
    <w:rsid w:val="001D423F"/>
    <w:rsid w:val="001D51C8"/>
    <w:rsid w:val="001E092A"/>
    <w:rsid w:val="001E3BE1"/>
    <w:rsid w:val="001E3D9F"/>
    <w:rsid w:val="001F08AD"/>
    <w:rsid w:val="001F2FA2"/>
    <w:rsid w:val="001F3440"/>
    <w:rsid w:val="001F478B"/>
    <w:rsid w:val="00201187"/>
    <w:rsid w:val="00203A9E"/>
    <w:rsid w:val="00210DC6"/>
    <w:rsid w:val="0021377A"/>
    <w:rsid w:val="00215BB6"/>
    <w:rsid w:val="002230B0"/>
    <w:rsid w:val="00232A66"/>
    <w:rsid w:val="002363F8"/>
    <w:rsid w:val="0024019E"/>
    <w:rsid w:val="00241807"/>
    <w:rsid w:val="00242038"/>
    <w:rsid w:val="002465FD"/>
    <w:rsid w:val="00247A34"/>
    <w:rsid w:val="00250544"/>
    <w:rsid w:val="00252D4F"/>
    <w:rsid w:val="00254AB5"/>
    <w:rsid w:val="00255252"/>
    <w:rsid w:val="00256341"/>
    <w:rsid w:val="00263B3C"/>
    <w:rsid w:val="00266854"/>
    <w:rsid w:val="00267E49"/>
    <w:rsid w:val="0027033C"/>
    <w:rsid w:val="00270602"/>
    <w:rsid w:val="002713B2"/>
    <w:rsid w:val="00272EF4"/>
    <w:rsid w:val="0027333A"/>
    <w:rsid w:val="0027607A"/>
    <w:rsid w:val="0028158A"/>
    <w:rsid w:val="00282A73"/>
    <w:rsid w:val="002844C3"/>
    <w:rsid w:val="00287549"/>
    <w:rsid w:val="002A4204"/>
    <w:rsid w:val="002A42F4"/>
    <w:rsid w:val="002A4B35"/>
    <w:rsid w:val="002B037B"/>
    <w:rsid w:val="002B14C9"/>
    <w:rsid w:val="002B2961"/>
    <w:rsid w:val="002B4A36"/>
    <w:rsid w:val="002B76A7"/>
    <w:rsid w:val="002B7CA9"/>
    <w:rsid w:val="002D466A"/>
    <w:rsid w:val="002E3E53"/>
    <w:rsid w:val="002E5664"/>
    <w:rsid w:val="002E69F1"/>
    <w:rsid w:val="002F1DD2"/>
    <w:rsid w:val="002F399A"/>
    <w:rsid w:val="002F49DD"/>
    <w:rsid w:val="002F7B86"/>
    <w:rsid w:val="00301396"/>
    <w:rsid w:val="00304D2F"/>
    <w:rsid w:val="00306372"/>
    <w:rsid w:val="003230AA"/>
    <w:rsid w:val="00324B14"/>
    <w:rsid w:val="0032500D"/>
    <w:rsid w:val="00325713"/>
    <w:rsid w:val="00325A9C"/>
    <w:rsid w:val="0033027C"/>
    <w:rsid w:val="00332E71"/>
    <w:rsid w:val="0033504F"/>
    <w:rsid w:val="0033592C"/>
    <w:rsid w:val="00335A6D"/>
    <w:rsid w:val="00335B7E"/>
    <w:rsid w:val="00336428"/>
    <w:rsid w:val="003421C8"/>
    <w:rsid w:val="003458B2"/>
    <w:rsid w:val="00345AE9"/>
    <w:rsid w:val="003475EF"/>
    <w:rsid w:val="00352017"/>
    <w:rsid w:val="003537A3"/>
    <w:rsid w:val="003538BD"/>
    <w:rsid w:val="003618B5"/>
    <w:rsid w:val="003641A6"/>
    <w:rsid w:val="00364609"/>
    <w:rsid w:val="00366B4C"/>
    <w:rsid w:val="00367322"/>
    <w:rsid w:val="00373145"/>
    <w:rsid w:val="003768B6"/>
    <w:rsid w:val="003768D5"/>
    <w:rsid w:val="00380293"/>
    <w:rsid w:val="003809C7"/>
    <w:rsid w:val="00383CB0"/>
    <w:rsid w:val="00387C5C"/>
    <w:rsid w:val="003925FC"/>
    <w:rsid w:val="00393B76"/>
    <w:rsid w:val="00396DD5"/>
    <w:rsid w:val="00397604"/>
    <w:rsid w:val="003A2CEC"/>
    <w:rsid w:val="003A3993"/>
    <w:rsid w:val="003A6376"/>
    <w:rsid w:val="003A7DC9"/>
    <w:rsid w:val="003B500D"/>
    <w:rsid w:val="003B5E86"/>
    <w:rsid w:val="003C03CD"/>
    <w:rsid w:val="003C1BF2"/>
    <w:rsid w:val="003C2B75"/>
    <w:rsid w:val="003C5C14"/>
    <w:rsid w:val="003C704F"/>
    <w:rsid w:val="003D50E4"/>
    <w:rsid w:val="003D5FB1"/>
    <w:rsid w:val="003E4BF4"/>
    <w:rsid w:val="003E6E32"/>
    <w:rsid w:val="003E7F35"/>
    <w:rsid w:val="003F13D5"/>
    <w:rsid w:val="003F3146"/>
    <w:rsid w:val="003F53A7"/>
    <w:rsid w:val="003F5677"/>
    <w:rsid w:val="00405970"/>
    <w:rsid w:val="00407569"/>
    <w:rsid w:val="00410857"/>
    <w:rsid w:val="00410F0B"/>
    <w:rsid w:val="0041289F"/>
    <w:rsid w:val="0041304F"/>
    <w:rsid w:val="00413534"/>
    <w:rsid w:val="00414584"/>
    <w:rsid w:val="00417DF8"/>
    <w:rsid w:val="00425DC4"/>
    <w:rsid w:val="00427FEF"/>
    <w:rsid w:val="0043042A"/>
    <w:rsid w:val="004305B1"/>
    <w:rsid w:val="00431BFB"/>
    <w:rsid w:val="00435A72"/>
    <w:rsid w:val="0043724C"/>
    <w:rsid w:val="00441130"/>
    <w:rsid w:val="00450213"/>
    <w:rsid w:val="00460381"/>
    <w:rsid w:val="00460EB9"/>
    <w:rsid w:val="004613FB"/>
    <w:rsid w:val="00462C57"/>
    <w:rsid w:val="00462F26"/>
    <w:rsid w:val="004644B4"/>
    <w:rsid w:val="00464963"/>
    <w:rsid w:val="0046727F"/>
    <w:rsid w:val="00470D7E"/>
    <w:rsid w:val="00471C1F"/>
    <w:rsid w:val="004755AC"/>
    <w:rsid w:val="0047707B"/>
    <w:rsid w:val="00481BD3"/>
    <w:rsid w:val="004820B8"/>
    <w:rsid w:val="004834CF"/>
    <w:rsid w:val="004858B3"/>
    <w:rsid w:val="00487301"/>
    <w:rsid w:val="004935B5"/>
    <w:rsid w:val="00495D01"/>
    <w:rsid w:val="00496DE8"/>
    <w:rsid w:val="0049756F"/>
    <w:rsid w:val="00497907"/>
    <w:rsid w:val="004A1963"/>
    <w:rsid w:val="004A1D76"/>
    <w:rsid w:val="004A6858"/>
    <w:rsid w:val="004B06D8"/>
    <w:rsid w:val="004B1CF0"/>
    <w:rsid w:val="004B527E"/>
    <w:rsid w:val="004B6128"/>
    <w:rsid w:val="004B7345"/>
    <w:rsid w:val="004C2252"/>
    <w:rsid w:val="004D070E"/>
    <w:rsid w:val="004D23EA"/>
    <w:rsid w:val="004D2620"/>
    <w:rsid w:val="004D7959"/>
    <w:rsid w:val="004E0525"/>
    <w:rsid w:val="004E4E9D"/>
    <w:rsid w:val="004F14E5"/>
    <w:rsid w:val="004F19D3"/>
    <w:rsid w:val="004F1F48"/>
    <w:rsid w:val="004F2176"/>
    <w:rsid w:val="004F6CB1"/>
    <w:rsid w:val="004F781F"/>
    <w:rsid w:val="0050084D"/>
    <w:rsid w:val="00502AAC"/>
    <w:rsid w:val="00502BA5"/>
    <w:rsid w:val="0051164B"/>
    <w:rsid w:val="005159FD"/>
    <w:rsid w:val="00516947"/>
    <w:rsid w:val="005203CA"/>
    <w:rsid w:val="005257FA"/>
    <w:rsid w:val="0053251D"/>
    <w:rsid w:val="00535798"/>
    <w:rsid w:val="0053596D"/>
    <w:rsid w:val="00535D35"/>
    <w:rsid w:val="00540262"/>
    <w:rsid w:val="00541A4D"/>
    <w:rsid w:val="0054218F"/>
    <w:rsid w:val="005457DC"/>
    <w:rsid w:val="00545ACA"/>
    <w:rsid w:val="00547630"/>
    <w:rsid w:val="005529DA"/>
    <w:rsid w:val="005547ED"/>
    <w:rsid w:val="0056343D"/>
    <w:rsid w:val="00564C18"/>
    <w:rsid w:val="0056660B"/>
    <w:rsid w:val="00566C55"/>
    <w:rsid w:val="005703B0"/>
    <w:rsid w:val="005712CC"/>
    <w:rsid w:val="00572A90"/>
    <w:rsid w:val="00574E4D"/>
    <w:rsid w:val="005766B0"/>
    <w:rsid w:val="00581E85"/>
    <w:rsid w:val="00582FAB"/>
    <w:rsid w:val="00583E11"/>
    <w:rsid w:val="005861DE"/>
    <w:rsid w:val="00590BEE"/>
    <w:rsid w:val="00590DD4"/>
    <w:rsid w:val="0059180A"/>
    <w:rsid w:val="00595755"/>
    <w:rsid w:val="005A1DAB"/>
    <w:rsid w:val="005A2803"/>
    <w:rsid w:val="005A7903"/>
    <w:rsid w:val="005B13F7"/>
    <w:rsid w:val="005B407A"/>
    <w:rsid w:val="005B6585"/>
    <w:rsid w:val="005C1C62"/>
    <w:rsid w:val="005C33B4"/>
    <w:rsid w:val="005D03E5"/>
    <w:rsid w:val="005D0885"/>
    <w:rsid w:val="005D4DEC"/>
    <w:rsid w:val="005D544F"/>
    <w:rsid w:val="005D67CB"/>
    <w:rsid w:val="005E05E9"/>
    <w:rsid w:val="005E0810"/>
    <w:rsid w:val="005E51C3"/>
    <w:rsid w:val="005E704A"/>
    <w:rsid w:val="005E7F34"/>
    <w:rsid w:val="005F3D1A"/>
    <w:rsid w:val="006008C9"/>
    <w:rsid w:val="00605A85"/>
    <w:rsid w:val="00607600"/>
    <w:rsid w:val="00614453"/>
    <w:rsid w:val="006242F1"/>
    <w:rsid w:val="00624508"/>
    <w:rsid w:val="006260DE"/>
    <w:rsid w:val="0063123F"/>
    <w:rsid w:val="006349EE"/>
    <w:rsid w:val="00640C0D"/>
    <w:rsid w:val="00641DA7"/>
    <w:rsid w:val="00642FD1"/>
    <w:rsid w:val="0065074E"/>
    <w:rsid w:val="0065226F"/>
    <w:rsid w:val="00652704"/>
    <w:rsid w:val="0065386E"/>
    <w:rsid w:val="00655F8E"/>
    <w:rsid w:val="00662BC4"/>
    <w:rsid w:val="00662E48"/>
    <w:rsid w:val="00663B3E"/>
    <w:rsid w:val="00663DEC"/>
    <w:rsid w:val="00665823"/>
    <w:rsid w:val="00671B7C"/>
    <w:rsid w:val="00672057"/>
    <w:rsid w:val="00683B1C"/>
    <w:rsid w:val="00690594"/>
    <w:rsid w:val="006907C8"/>
    <w:rsid w:val="00691104"/>
    <w:rsid w:val="00692355"/>
    <w:rsid w:val="0069293E"/>
    <w:rsid w:val="00694DC3"/>
    <w:rsid w:val="006A0428"/>
    <w:rsid w:val="006A0A40"/>
    <w:rsid w:val="006A1961"/>
    <w:rsid w:val="006A30C3"/>
    <w:rsid w:val="006A405C"/>
    <w:rsid w:val="006A5D3C"/>
    <w:rsid w:val="006A7F9F"/>
    <w:rsid w:val="006B55C8"/>
    <w:rsid w:val="006B6EB6"/>
    <w:rsid w:val="006C3078"/>
    <w:rsid w:val="006C4FBD"/>
    <w:rsid w:val="006C5911"/>
    <w:rsid w:val="006D0F42"/>
    <w:rsid w:val="006D473A"/>
    <w:rsid w:val="006D6676"/>
    <w:rsid w:val="006E0331"/>
    <w:rsid w:val="006F4974"/>
    <w:rsid w:val="006F4B25"/>
    <w:rsid w:val="006F4C85"/>
    <w:rsid w:val="006F72A7"/>
    <w:rsid w:val="00703E14"/>
    <w:rsid w:val="007056EA"/>
    <w:rsid w:val="007102BA"/>
    <w:rsid w:val="007116AF"/>
    <w:rsid w:val="00715BAE"/>
    <w:rsid w:val="00716B3F"/>
    <w:rsid w:val="00717DFF"/>
    <w:rsid w:val="00720824"/>
    <w:rsid w:val="00720D4B"/>
    <w:rsid w:val="00721C2D"/>
    <w:rsid w:val="00723458"/>
    <w:rsid w:val="0072534E"/>
    <w:rsid w:val="00725ED8"/>
    <w:rsid w:val="00727030"/>
    <w:rsid w:val="00732811"/>
    <w:rsid w:val="00736358"/>
    <w:rsid w:val="00736772"/>
    <w:rsid w:val="007460BD"/>
    <w:rsid w:val="00746D97"/>
    <w:rsid w:val="00751EC0"/>
    <w:rsid w:val="007525DA"/>
    <w:rsid w:val="0075464D"/>
    <w:rsid w:val="007723EB"/>
    <w:rsid w:val="00772A0C"/>
    <w:rsid w:val="00774E09"/>
    <w:rsid w:val="00780858"/>
    <w:rsid w:val="00781525"/>
    <w:rsid w:val="00781D61"/>
    <w:rsid w:val="00782BF3"/>
    <w:rsid w:val="00784D26"/>
    <w:rsid w:val="00786412"/>
    <w:rsid w:val="00787099"/>
    <w:rsid w:val="007878BC"/>
    <w:rsid w:val="0079187E"/>
    <w:rsid w:val="00792E18"/>
    <w:rsid w:val="00793DDD"/>
    <w:rsid w:val="007A2429"/>
    <w:rsid w:val="007A4313"/>
    <w:rsid w:val="007A596F"/>
    <w:rsid w:val="007A6562"/>
    <w:rsid w:val="007A6F47"/>
    <w:rsid w:val="007B332C"/>
    <w:rsid w:val="007B37C0"/>
    <w:rsid w:val="007C0369"/>
    <w:rsid w:val="007C08F6"/>
    <w:rsid w:val="007C0ED1"/>
    <w:rsid w:val="007C2385"/>
    <w:rsid w:val="007C4DB8"/>
    <w:rsid w:val="007C5B2F"/>
    <w:rsid w:val="007D22C1"/>
    <w:rsid w:val="007D2DFE"/>
    <w:rsid w:val="007D3C3F"/>
    <w:rsid w:val="007D4642"/>
    <w:rsid w:val="007D46B5"/>
    <w:rsid w:val="007D5E1E"/>
    <w:rsid w:val="007E0284"/>
    <w:rsid w:val="007E2137"/>
    <w:rsid w:val="007E6E4F"/>
    <w:rsid w:val="007E7213"/>
    <w:rsid w:val="007F22F1"/>
    <w:rsid w:val="007F28F9"/>
    <w:rsid w:val="007F359A"/>
    <w:rsid w:val="007F35B4"/>
    <w:rsid w:val="007F38AB"/>
    <w:rsid w:val="008023FC"/>
    <w:rsid w:val="00802B85"/>
    <w:rsid w:val="008038BE"/>
    <w:rsid w:val="00805FA3"/>
    <w:rsid w:val="00806532"/>
    <w:rsid w:val="00810649"/>
    <w:rsid w:val="00810F5E"/>
    <w:rsid w:val="00811725"/>
    <w:rsid w:val="008148BB"/>
    <w:rsid w:val="008210C0"/>
    <w:rsid w:val="00825D19"/>
    <w:rsid w:val="00831401"/>
    <w:rsid w:val="00836336"/>
    <w:rsid w:val="0083726D"/>
    <w:rsid w:val="008445C0"/>
    <w:rsid w:val="00844EEA"/>
    <w:rsid w:val="00851AB6"/>
    <w:rsid w:val="00851F82"/>
    <w:rsid w:val="008560E6"/>
    <w:rsid w:val="0085671A"/>
    <w:rsid w:val="00861442"/>
    <w:rsid w:val="00863A03"/>
    <w:rsid w:val="0087119A"/>
    <w:rsid w:val="00875E1A"/>
    <w:rsid w:val="00877B6E"/>
    <w:rsid w:val="008822C5"/>
    <w:rsid w:val="00882BD4"/>
    <w:rsid w:val="00884324"/>
    <w:rsid w:val="008847AF"/>
    <w:rsid w:val="008871F8"/>
    <w:rsid w:val="00890FB9"/>
    <w:rsid w:val="008914BB"/>
    <w:rsid w:val="00892F9D"/>
    <w:rsid w:val="00893F2A"/>
    <w:rsid w:val="0089542D"/>
    <w:rsid w:val="008A072F"/>
    <w:rsid w:val="008B19F3"/>
    <w:rsid w:val="008B7916"/>
    <w:rsid w:val="008C0E3A"/>
    <w:rsid w:val="008C2699"/>
    <w:rsid w:val="008C3E7E"/>
    <w:rsid w:val="008C5130"/>
    <w:rsid w:val="008C5412"/>
    <w:rsid w:val="008C5872"/>
    <w:rsid w:val="008C6830"/>
    <w:rsid w:val="008D143E"/>
    <w:rsid w:val="008D314B"/>
    <w:rsid w:val="008D53FF"/>
    <w:rsid w:val="008D68C9"/>
    <w:rsid w:val="008D6DEB"/>
    <w:rsid w:val="008E031A"/>
    <w:rsid w:val="008E1621"/>
    <w:rsid w:val="00902142"/>
    <w:rsid w:val="009035C3"/>
    <w:rsid w:val="009062BB"/>
    <w:rsid w:val="00906AE3"/>
    <w:rsid w:val="00907C01"/>
    <w:rsid w:val="0091267E"/>
    <w:rsid w:val="0091284D"/>
    <w:rsid w:val="00913A2F"/>
    <w:rsid w:val="00917D58"/>
    <w:rsid w:val="0092071D"/>
    <w:rsid w:val="00921C7E"/>
    <w:rsid w:val="00922F6A"/>
    <w:rsid w:val="00923BB2"/>
    <w:rsid w:val="00924E84"/>
    <w:rsid w:val="00925A0A"/>
    <w:rsid w:val="00935F52"/>
    <w:rsid w:val="00936473"/>
    <w:rsid w:val="009372C7"/>
    <w:rsid w:val="00937A91"/>
    <w:rsid w:val="0094462C"/>
    <w:rsid w:val="00950717"/>
    <w:rsid w:val="00950E79"/>
    <w:rsid w:val="009520A6"/>
    <w:rsid w:val="009523AC"/>
    <w:rsid w:val="00954C5E"/>
    <w:rsid w:val="00955275"/>
    <w:rsid w:val="009556C1"/>
    <w:rsid w:val="00955A7D"/>
    <w:rsid w:val="009566D8"/>
    <w:rsid w:val="00956C09"/>
    <w:rsid w:val="00956F92"/>
    <w:rsid w:val="00957984"/>
    <w:rsid w:val="009606B2"/>
    <w:rsid w:val="009627BC"/>
    <w:rsid w:val="00963A43"/>
    <w:rsid w:val="00963EB7"/>
    <w:rsid w:val="00964999"/>
    <w:rsid w:val="00964B8B"/>
    <w:rsid w:val="009706F2"/>
    <w:rsid w:val="00973AF0"/>
    <w:rsid w:val="00973FC8"/>
    <w:rsid w:val="00975440"/>
    <w:rsid w:val="009829F1"/>
    <w:rsid w:val="00983020"/>
    <w:rsid w:val="00983A69"/>
    <w:rsid w:val="00984907"/>
    <w:rsid w:val="0098788C"/>
    <w:rsid w:val="00993DFF"/>
    <w:rsid w:val="00994088"/>
    <w:rsid w:val="009A0DD9"/>
    <w:rsid w:val="009A4BFB"/>
    <w:rsid w:val="009A5517"/>
    <w:rsid w:val="009A6634"/>
    <w:rsid w:val="009B05EB"/>
    <w:rsid w:val="009B1195"/>
    <w:rsid w:val="009B1689"/>
    <w:rsid w:val="009B25A4"/>
    <w:rsid w:val="009B3614"/>
    <w:rsid w:val="009B6386"/>
    <w:rsid w:val="009B75BD"/>
    <w:rsid w:val="009B76D5"/>
    <w:rsid w:val="009C30D5"/>
    <w:rsid w:val="009C3512"/>
    <w:rsid w:val="009C4F48"/>
    <w:rsid w:val="009C5C21"/>
    <w:rsid w:val="009C67DD"/>
    <w:rsid w:val="009C7F4E"/>
    <w:rsid w:val="009D1285"/>
    <w:rsid w:val="009D1AF1"/>
    <w:rsid w:val="009D1D4F"/>
    <w:rsid w:val="009D44A3"/>
    <w:rsid w:val="009D530F"/>
    <w:rsid w:val="009D5C80"/>
    <w:rsid w:val="009D611E"/>
    <w:rsid w:val="009E05A0"/>
    <w:rsid w:val="009E330C"/>
    <w:rsid w:val="00A010A8"/>
    <w:rsid w:val="00A023DF"/>
    <w:rsid w:val="00A02F14"/>
    <w:rsid w:val="00A07EAC"/>
    <w:rsid w:val="00A10E34"/>
    <w:rsid w:val="00A113B8"/>
    <w:rsid w:val="00A123B4"/>
    <w:rsid w:val="00A15555"/>
    <w:rsid w:val="00A169AF"/>
    <w:rsid w:val="00A17038"/>
    <w:rsid w:val="00A22441"/>
    <w:rsid w:val="00A22B76"/>
    <w:rsid w:val="00A24D74"/>
    <w:rsid w:val="00A25EA0"/>
    <w:rsid w:val="00A319D8"/>
    <w:rsid w:val="00A333A1"/>
    <w:rsid w:val="00A36203"/>
    <w:rsid w:val="00A37145"/>
    <w:rsid w:val="00A37608"/>
    <w:rsid w:val="00A40622"/>
    <w:rsid w:val="00A416C9"/>
    <w:rsid w:val="00A42F6D"/>
    <w:rsid w:val="00A44611"/>
    <w:rsid w:val="00A4639B"/>
    <w:rsid w:val="00A463A7"/>
    <w:rsid w:val="00A5076B"/>
    <w:rsid w:val="00A5301A"/>
    <w:rsid w:val="00A57CFA"/>
    <w:rsid w:val="00A613A9"/>
    <w:rsid w:val="00A613DE"/>
    <w:rsid w:val="00A61DF2"/>
    <w:rsid w:val="00A66FF9"/>
    <w:rsid w:val="00A7011A"/>
    <w:rsid w:val="00A70D63"/>
    <w:rsid w:val="00A73DF3"/>
    <w:rsid w:val="00A7710F"/>
    <w:rsid w:val="00A854B4"/>
    <w:rsid w:val="00A9169E"/>
    <w:rsid w:val="00A927ED"/>
    <w:rsid w:val="00A979ED"/>
    <w:rsid w:val="00AA4384"/>
    <w:rsid w:val="00AA6B74"/>
    <w:rsid w:val="00AB7976"/>
    <w:rsid w:val="00AC0A6C"/>
    <w:rsid w:val="00AC0B0A"/>
    <w:rsid w:val="00AC5C96"/>
    <w:rsid w:val="00AC6034"/>
    <w:rsid w:val="00AD2581"/>
    <w:rsid w:val="00AE0F67"/>
    <w:rsid w:val="00AE34CD"/>
    <w:rsid w:val="00AE36E8"/>
    <w:rsid w:val="00AE6E71"/>
    <w:rsid w:val="00AF2595"/>
    <w:rsid w:val="00B02291"/>
    <w:rsid w:val="00B05AA5"/>
    <w:rsid w:val="00B107A2"/>
    <w:rsid w:val="00B113D3"/>
    <w:rsid w:val="00B14D7C"/>
    <w:rsid w:val="00B17011"/>
    <w:rsid w:val="00B305AC"/>
    <w:rsid w:val="00B3063F"/>
    <w:rsid w:val="00B311EC"/>
    <w:rsid w:val="00B31B00"/>
    <w:rsid w:val="00B33A93"/>
    <w:rsid w:val="00B36898"/>
    <w:rsid w:val="00B4009C"/>
    <w:rsid w:val="00B40841"/>
    <w:rsid w:val="00B43BF5"/>
    <w:rsid w:val="00B43D0A"/>
    <w:rsid w:val="00B4559A"/>
    <w:rsid w:val="00B46734"/>
    <w:rsid w:val="00B52170"/>
    <w:rsid w:val="00B533D1"/>
    <w:rsid w:val="00B546E3"/>
    <w:rsid w:val="00B5538A"/>
    <w:rsid w:val="00B61173"/>
    <w:rsid w:val="00B614FC"/>
    <w:rsid w:val="00B64FED"/>
    <w:rsid w:val="00B66A8F"/>
    <w:rsid w:val="00B70F6B"/>
    <w:rsid w:val="00B72018"/>
    <w:rsid w:val="00B726DC"/>
    <w:rsid w:val="00B726F8"/>
    <w:rsid w:val="00B72ECE"/>
    <w:rsid w:val="00B7681D"/>
    <w:rsid w:val="00B77B56"/>
    <w:rsid w:val="00B80665"/>
    <w:rsid w:val="00B80673"/>
    <w:rsid w:val="00B8768D"/>
    <w:rsid w:val="00B91AEC"/>
    <w:rsid w:val="00B91E87"/>
    <w:rsid w:val="00B9276E"/>
    <w:rsid w:val="00B92DEB"/>
    <w:rsid w:val="00B958F0"/>
    <w:rsid w:val="00B96E76"/>
    <w:rsid w:val="00BA1579"/>
    <w:rsid w:val="00BA205E"/>
    <w:rsid w:val="00BA53F2"/>
    <w:rsid w:val="00BA6766"/>
    <w:rsid w:val="00BB083B"/>
    <w:rsid w:val="00BB230B"/>
    <w:rsid w:val="00BB5523"/>
    <w:rsid w:val="00BB7E81"/>
    <w:rsid w:val="00BC0D1F"/>
    <w:rsid w:val="00BC168A"/>
    <w:rsid w:val="00BC23CB"/>
    <w:rsid w:val="00BC3C97"/>
    <w:rsid w:val="00BC5953"/>
    <w:rsid w:val="00BC5C36"/>
    <w:rsid w:val="00BD301E"/>
    <w:rsid w:val="00BD4159"/>
    <w:rsid w:val="00BD4EC1"/>
    <w:rsid w:val="00BE11B0"/>
    <w:rsid w:val="00BE2444"/>
    <w:rsid w:val="00BE33B1"/>
    <w:rsid w:val="00BE795F"/>
    <w:rsid w:val="00BF1E39"/>
    <w:rsid w:val="00BF375A"/>
    <w:rsid w:val="00BF4CAF"/>
    <w:rsid w:val="00BF65B9"/>
    <w:rsid w:val="00C02091"/>
    <w:rsid w:val="00C04EA8"/>
    <w:rsid w:val="00C0505B"/>
    <w:rsid w:val="00C05F6B"/>
    <w:rsid w:val="00C10AB9"/>
    <w:rsid w:val="00C10C7F"/>
    <w:rsid w:val="00C128CB"/>
    <w:rsid w:val="00C12AA3"/>
    <w:rsid w:val="00C13713"/>
    <w:rsid w:val="00C13A8B"/>
    <w:rsid w:val="00C1556F"/>
    <w:rsid w:val="00C161A6"/>
    <w:rsid w:val="00C23637"/>
    <w:rsid w:val="00C23982"/>
    <w:rsid w:val="00C25237"/>
    <w:rsid w:val="00C27EFC"/>
    <w:rsid w:val="00C30DB3"/>
    <w:rsid w:val="00C34BA3"/>
    <w:rsid w:val="00C37FAA"/>
    <w:rsid w:val="00C423AA"/>
    <w:rsid w:val="00C4467A"/>
    <w:rsid w:val="00C46606"/>
    <w:rsid w:val="00C477F2"/>
    <w:rsid w:val="00C47973"/>
    <w:rsid w:val="00C50880"/>
    <w:rsid w:val="00C50B5E"/>
    <w:rsid w:val="00C51A6E"/>
    <w:rsid w:val="00C537F9"/>
    <w:rsid w:val="00C53C33"/>
    <w:rsid w:val="00C53E58"/>
    <w:rsid w:val="00C57498"/>
    <w:rsid w:val="00C60240"/>
    <w:rsid w:val="00C64558"/>
    <w:rsid w:val="00C650F7"/>
    <w:rsid w:val="00C7122D"/>
    <w:rsid w:val="00C72F11"/>
    <w:rsid w:val="00C74FFA"/>
    <w:rsid w:val="00C764C2"/>
    <w:rsid w:val="00C7775D"/>
    <w:rsid w:val="00C812DC"/>
    <w:rsid w:val="00C845C8"/>
    <w:rsid w:val="00C866CF"/>
    <w:rsid w:val="00C87402"/>
    <w:rsid w:val="00C87D95"/>
    <w:rsid w:val="00C925DC"/>
    <w:rsid w:val="00C958EF"/>
    <w:rsid w:val="00C9633D"/>
    <w:rsid w:val="00C96F45"/>
    <w:rsid w:val="00C96F7A"/>
    <w:rsid w:val="00CA07C5"/>
    <w:rsid w:val="00CA691E"/>
    <w:rsid w:val="00CB26D9"/>
    <w:rsid w:val="00CB35E5"/>
    <w:rsid w:val="00CB3DC7"/>
    <w:rsid w:val="00CB4D0D"/>
    <w:rsid w:val="00CC1DE0"/>
    <w:rsid w:val="00CC424E"/>
    <w:rsid w:val="00CC5A36"/>
    <w:rsid w:val="00CD4F86"/>
    <w:rsid w:val="00CD6DCD"/>
    <w:rsid w:val="00CE0141"/>
    <w:rsid w:val="00CE04CE"/>
    <w:rsid w:val="00CE14A7"/>
    <w:rsid w:val="00CE2AA2"/>
    <w:rsid w:val="00CE59D9"/>
    <w:rsid w:val="00CF0480"/>
    <w:rsid w:val="00CF5297"/>
    <w:rsid w:val="00CF7041"/>
    <w:rsid w:val="00D01436"/>
    <w:rsid w:val="00D03194"/>
    <w:rsid w:val="00D04013"/>
    <w:rsid w:val="00D04EB9"/>
    <w:rsid w:val="00D0601D"/>
    <w:rsid w:val="00D06426"/>
    <w:rsid w:val="00D06638"/>
    <w:rsid w:val="00D07A69"/>
    <w:rsid w:val="00D1059A"/>
    <w:rsid w:val="00D136C2"/>
    <w:rsid w:val="00D14154"/>
    <w:rsid w:val="00D16198"/>
    <w:rsid w:val="00D2221D"/>
    <w:rsid w:val="00D31A9A"/>
    <w:rsid w:val="00D32088"/>
    <w:rsid w:val="00D330D9"/>
    <w:rsid w:val="00D3323E"/>
    <w:rsid w:val="00D33A36"/>
    <w:rsid w:val="00D348D2"/>
    <w:rsid w:val="00D3643D"/>
    <w:rsid w:val="00D37392"/>
    <w:rsid w:val="00D400BA"/>
    <w:rsid w:val="00D41236"/>
    <w:rsid w:val="00D42B70"/>
    <w:rsid w:val="00D43C99"/>
    <w:rsid w:val="00D44AA8"/>
    <w:rsid w:val="00D450A3"/>
    <w:rsid w:val="00D452D4"/>
    <w:rsid w:val="00D476DE"/>
    <w:rsid w:val="00D50C01"/>
    <w:rsid w:val="00D55C93"/>
    <w:rsid w:val="00D611D2"/>
    <w:rsid w:val="00D616AA"/>
    <w:rsid w:val="00D631CE"/>
    <w:rsid w:val="00D632EA"/>
    <w:rsid w:val="00D6397B"/>
    <w:rsid w:val="00D66AD1"/>
    <w:rsid w:val="00D71389"/>
    <w:rsid w:val="00D717BA"/>
    <w:rsid w:val="00D8146B"/>
    <w:rsid w:val="00D8171D"/>
    <w:rsid w:val="00D965D9"/>
    <w:rsid w:val="00D977AD"/>
    <w:rsid w:val="00DA256E"/>
    <w:rsid w:val="00DA2708"/>
    <w:rsid w:val="00DA2BAC"/>
    <w:rsid w:val="00DA44BF"/>
    <w:rsid w:val="00DA4AC6"/>
    <w:rsid w:val="00DA54F2"/>
    <w:rsid w:val="00DA659D"/>
    <w:rsid w:val="00DA6733"/>
    <w:rsid w:val="00DA68E2"/>
    <w:rsid w:val="00DA7721"/>
    <w:rsid w:val="00DB20F6"/>
    <w:rsid w:val="00DB2E91"/>
    <w:rsid w:val="00DB358C"/>
    <w:rsid w:val="00DB5063"/>
    <w:rsid w:val="00DB536E"/>
    <w:rsid w:val="00DB5AF7"/>
    <w:rsid w:val="00DC3E23"/>
    <w:rsid w:val="00DC4C07"/>
    <w:rsid w:val="00DC6967"/>
    <w:rsid w:val="00DC6BE2"/>
    <w:rsid w:val="00DC6E0B"/>
    <w:rsid w:val="00DD0F43"/>
    <w:rsid w:val="00DD1029"/>
    <w:rsid w:val="00DD15C7"/>
    <w:rsid w:val="00DE5496"/>
    <w:rsid w:val="00DE664C"/>
    <w:rsid w:val="00DF163C"/>
    <w:rsid w:val="00DF4684"/>
    <w:rsid w:val="00DF481B"/>
    <w:rsid w:val="00E00603"/>
    <w:rsid w:val="00E06284"/>
    <w:rsid w:val="00E10666"/>
    <w:rsid w:val="00E12EF0"/>
    <w:rsid w:val="00E13286"/>
    <w:rsid w:val="00E14385"/>
    <w:rsid w:val="00E17B22"/>
    <w:rsid w:val="00E17D26"/>
    <w:rsid w:val="00E20919"/>
    <w:rsid w:val="00E22BC1"/>
    <w:rsid w:val="00E32A68"/>
    <w:rsid w:val="00E3312B"/>
    <w:rsid w:val="00E34849"/>
    <w:rsid w:val="00E37492"/>
    <w:rsid w:val="00E4411E"/>
    <w:rsid w:val="00E4446B"/>
    <w:rsid w:val="00E44684"/>
    <w:rsid w:val="00E529E9"/>
    <w:rsid w:val="00E54677"/>
    <w:rsid w:val="00E56F9F"/>
    <w:rsid w:val="00E5784F"/>
    <w:rsid w:val="00E60FF4"/>
    <w:rsid w:val="00E65DB6"/>
    <w:rsid w:val="00E71F4A"/>
    <w:rsid w:val="00E743F0"/>
    <w:rsid w:val="00E80BCC"/>
    <w:rsid w:val="00E834D2"/>
    <w:rsid w:val="00E856A0"/>
    <w:rsid w:val="00E878B1"/>
    <w:rsid w:val="00E87FBE"/>
    <w:rsid w:val="00E91507"/>
    <w:rsid w:val="00E92076"/>
    <w:rsid w:val="00E932CC"/>
    <w:rsid w:val="00E965B5"/>
    <w:rsid w:val="00EA5335"/>
    <w:rsid w:val="00EB02F4"/>
    <w:rsid w:val="00EB2CFB"/>
    <w:rsid w:val="00EC23CB"/>
    <w:rsid w:val="00EC3C99"/>
    <w:rsid w:val="00ED11D8"/>
    <w:rsid w:val="00ED254B"/>
    <w:rsid w:val="00ED6B9F"/>
    <w:rsid w:val="00ED6F7B"/>
    <w:rsid w:val="00ED7E56"/>
    <w:rsid w:val="00EE4EEC"/>
    <w:rsid w:val="00EE61A8"/>
    <w:rsid w:val="00EE6B83"/>
    <w:rsid w:val="00EF08DD"/>
    <w:rsid w:val="00EF105A"/>
    <w:rsid w:val="00EF30AC"/>
    <w:rsid w:val="00EF4388"/>
    <w:rsid w:val="00EF48E3"/>
    <w:rsid w:val="00F001E3"/>
    <w:rsid w:val="00F01807"/>
    <w:rsid w:val="00F02D65"/>
    <w:rsid w:val="00F06973"/>
    <w:rsid w:val="00F074B7"/>
    <w:rsid w:val="00F12159"/>
    <w:rsid w:val="00F13121"/>
    <w:rsid w:val="00F15A23"/>
    <w:rsid w:val="00F17AFF"/>
    <w:rsid w:val="00F20A99"/>
    <w:rsid w:val="00F2146A"/>
    <w:rsid w:val="00F22267"/>
    <w:rsid w:val="00F225A4"/>
    <w:rsid w:val="00F22A98"/>
    <w:rsid w:val="00F24B22"/>
    <w:rsid w:val="00F25FBC"/>
    <w:rsid w:val="00F26A89"/>
    <w:rsid w:val="00F3318B"/>
    <w:rsid w:val="00F34505"/>
    <w:rsid w:val="00F36434"/>
    <w:rsid w:val="00F416D2"/>
    <w:rsid w:val="00F41DE8"/>
    <w:rsid w:val="00F42198"/>
    <w:rsid w:val="00F42A37"/>
    <w:rsid w:val="00F4306D"/>
    <w:rsid w:val="00F4339D"/>
    <w:rsid w:val="00F435C7"/>
    <w:rsid w:val="00F44877"/>
    <w:rsid w:val="00F44E55"/>
    <w:rsid w:val="00F456FD"/>
    <w:rsid w:val="00F5039F"/>
    <w:rsid w:val="00F5392E"/>
    <w:rsid w:val="00F57C83"/>
    <w:rsid w:val="00F60128"/>
    <w:rsid w:val="00F63FB9"/>
    <w:rsid w:val="00F65CF0"/>
    <w:rsid w:val="00F67205"/>
    <w:rsid w:val="00F72B00"/>
    <w:rsid w:val="00F72E15"/>
    <w:rsid w:val="00F76A89"/>
    <w:rsid w:val="00F81E61"/>
    <w:rsid w:val="00F831BB"/>
    <w:rsid w:val="00F834BE"/>
    <w:rsid w:val="00F87C8D"/>
    <w:rsid w:val="00FA1136"/>
    <w:rsid w:val="00FB082B"/>
    <w:rsid w:val="00FB0D83"/>
    <w:rsid w:val="00FC70FF"/>
    <w:rsid w:val="00FC7611"/>
    <w:rsid w:val="00FD13E9"/>
    <w:rsid w:val="00FD2A99"/>
    <w:rsid w:val="00FD62EB"/>
    <w:rsid w:val="00FD7951"/>
    <w:rsid w:val="00FE3050"/>
    <w:rsid w:val="00FE3730"/>
    <w:rsid w:val="00FE44E7"/>
    <w:rsid w:val="00FE4BD3"/>
    <w:rsid w:val="00FE50BD"/>
    <w:rsid w:val="00FE61D1"/>
    <w:rsid w:val="00FE671B"/>
    <w:rsid w:val="00FE76C8"/>
    <w:rsid w:val="00FF1490"/>
    <w:rsid w:val="00FF1DC8"/>
    <w:rsid w:val="00FF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C12E9D"/>
  <w15:docId w15:val="{68DD7916-E9C1-442C-A4A8-39DF14E7D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1DAB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5A1DA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qFormat/>
    <w:rsid w:val="005A1DAB"/>
    <w:pPr>
      <w:keepNext/>
      <w:spacing w:before="60" w:after="60"/>
      <w:jc w:val="both"/>
      <w:outlineLvl w:val="1"/>
    </w:pPr>
    <w:rPr>
      <w:rFonts w:ascii="Myriad Pro Light" w:hAnsi="Myriad Pro Light" w:cs="Arial"/>
      <w:b/>
      <w:bCs/>
      <w:iCs/>
      <w:szCs w:val="28"/>
    </w:rPr>
  </w:style>
  <w:style w:type="paragraph" w:styleId="3">
    <w:name w:val="heading 3"/>
    <w:basedOn w:val="a"/>
    <w:next w:val="a"/>
    <w:link w:val="30"/>
    <w:qFormat/>
    <w:rsid w:val="005A1DAB"/>
    <w:pPr>
      <w:keepNext/>
      <w:spacing w:before="60" w:after="60"/>
      <w:ind w:left="180"/>
      <w:jc w:val="both"/>
      <w:outlineLvl w:val="2"/>
    </w:pPr>
    <w:rPr>
      <w:rFonts w:ascii="Myriad Pro Light" w:hAnsi="Myriad Pro Light" w:cs="Arial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A1DA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sid w:val="005A1DAB"/>
    <w:rPr>
      <w:rFonts w:ascii="Myriad Pro Light" w:hAnsi="Myriad Pro Light" w:cs="Arial"/>
      <w:b/>
      <w:bCs/>
      <w:iCs/>
      <w:kern w:val="0"/>
      <w:sz w:val="20"/>
      <w:szCs w:val="28"/>
      <w:lang w:eastAsia="en-US"/>
    </w:rPr>
  </w:style>
  <w:style w:type="character" w:customStyle="1" w:styleId="30">
    <w:name w:val="見出し 3 (文字)"/>
    <w:basedOn w:val="a0"/>
    <w:link w:val="3"/>
    <w:rsid w:val="005A1DAB"/>
    <w:rPr>
      <w:rFonts w:ascii="Myriad Pro Light" w:hAnsi="Myriad Pro Light" w:cs="Arial"/>
      <w:b/>
      <w:bCs/>
      <w:kern w:val="0"/>
      <w:sz w:val="20"/>
      <w:szCs w:val="26"/>
      <w:lang w:eastAsia="en-US"/>
    </w:rPr>
  </w:style>
  <w:style w:type="paragraph" w:customStyle="1" w:styleId="BaseText">
    <w:name w:val="Base_Text"/>
    <w:link w:val="BaseText0"/>
    <w:rsid w:val="005A1DAB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A1DAB"/>
  </w:style>
  <w:style w:type="paragraph" w:customStyle="1" w:styleId="BaseHeading">
    <w:name w:val="Base_Heading"/>
    <w:rsid w:val="005A1DA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A1DAB"/>
  </w:style>
  <w:style w:type="paragraph" w:customStyle="1" w:styleId="AbstractSummary">
    <w:name w:val="Abstract/Summary"/>
    <w:basedOn w:val="BaseText"/>
    <w:rsid w:val="005A1DAB"/>
  </w:style>
  <w:style w:type="paragraph" w:customStyle="1" w:styleId="Referencesandnotes">
    <w:name w:val="References and notes"/>
    <w:basedOn w:val="BaseText"/>
    <w:rsid w:val="005A1DAB"/>
    <w:pPr>
      <w:ind w:left="720" w:hanging="720"/>
    </w:pPr>
  </w:style>
  <w:style w:type="paragraph" w:customStyle="1" w:styleId="Acknowledgement">
    <w:name w:val="Acknowledgement"/>
    <w:basedOn w:val="Referencesandnotes"/>
    <w:rsid w:val="005A1DAB"/>
  </w:style>
  <w:style w:type="paragraph" w:customStyle="1" w:styleId="Subhead">
    <w:name w:val="Subhead"/>
    <w:basedOn w:val="BaseHeading"/>
    <w:rsid w:val="005A1DA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A1DAB"/>
  </w:style>
  <w:style w:type="paragraph" w:customStyle="1" w:styleId="AppendixSubhead">
    <w:name w:val="AppendixSubhead"/>
    <w:basedOn w:val="Subhead"/>
    <w:rsid w:val="005A1DAB"/>
  </w:style>
  <w:style w:type="paragraph" w:customStyle="1" w:styleId="Articletype">
    <w:name w:val="Article type"/>
    <w:basedOn w:val="BaseText"/>
    <w:rsid w:val="005A1DAB"/>
  </w:style>
  <w:style w:type="character" w:customStyle="1" w:styleId="aubase">
    <w:name w:val="au_base"/>
    <w:rsid w:val="005A1DAB"/>
    <w:rPr>
      <w:sz w:val="24"/>
    </w:rPr>
  </w:style>
  <w:style w:type="character" w:customStyle="1" w:styleId="aucollab">
    <w:name w:val="au_collab"/>
    <w:basedOn w:val="aubase"/>
    <w:rsid w:val="005A1D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5A1DA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A1DA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A1DA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A1DA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A1DA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A1DAB"/>
    <w:pPr>
      <w:spacing w:before="480"/>
    </w:pPr>
  </w:style>
  <w:style w:type="paragraph" w:customStyle="1" w:styleId="Footnote">
    <w:name w:val="Footnote"/>
    <w:basedOn w:val="BaseText"/>
    <w:rsid w:val="005A1DAB"/>
  </w:style>
  <w:style w:type="paragraph" w:customStyle="1" w:styleId="AuthorFootnote">
    <w:name w:val="AuthorFootnote"/>
    <w:basedOn w:val="Footnote"/>
    <w:rsid w:val="005A1DA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A1DAB"/>
    <w:pPr>
      <w:spacing w:after="360"/>
      <w:jc w:val="center"/>
    </w:pPr>
  </w:style>
  <w:style w:type="paragraph" w:styleId="a3">
    <w:name w:val="Balloon Text"/>
    <w:basedOn w:val="a"/>
    <w:link w:val="a4"/>
    <w:semiHidden/>
    <w:rsid w:val="005A1DAB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5A1DAB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5A1DA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A1DAB"/>
    <w:rPr>
      <w:sz w:val="24"/>
    </w:rPr>
  </w:style>
  <w:style w:type="character" w:customStyle="1" w:styleId="bibcomment">
    <w:name w:val="bib_comment"/>
    <w:basedOn w:val="bibbase"/>
    <w:rsid w:val="005A1DAB"/>
    <w:rPr>
      <w:sz w:val="24"/>
    </w:rPr>
  </w:style>
  <w:style w:type="character" w:customStyle="1" w:styleId="bibdeg">
    <w:name w:val="bib_deg"/>
    <w:basedOn w:val="bibbase"/>
    <w:rsid w:val="005A1DAB"/>
    <w:rPr>
      <w:sz w:val="24"/>
    </w:rPr>
  </w:style>
  <w:style w:type="character" w:customStyle="1" w:styleId="bibdoi">
    <w:name w:val="bib_doi"/>
    <w:basedOn w:val="bibbase"/>
    <w:rsid w:val="005A1DA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A1DA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A1DA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A1DA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A1DA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A1DA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A1DA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A1DAB"/>
    <w:rPr>
      <w:sz w:val="24"/>
    </w:rPr>
  </w:style>
  <w:style w:type="character" w:customStyle="1" w:styleId="bibnumber">
    <w:name w:val="bib_number"/>
    <w:basedOn w:val="bibbase"/>
    <w:rsid w:val="005A1DAB"/>
    <w:rPr>
      <w:sz w:val="24"/>
    </w:rPr>
  </w:style>
  <w:style w:type="character" w:customStyle="1" w:styleId="biborganization">
    <w:name w:val="bib_organization"/>
    <w:basedOn w:val="bibbase"/>
    <w:rsid w:val="005A1DA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A1DAB"/>
    <w:rPr>
      <w:sz w:val="24"/>
    </w:rPr>
  </w:style>
  <w:style w:type="character" w:customStyle="1" w:styleId="bibsuppl">
    <w:name w:val="bib_suppl"/>
    <w:basedOn w:val="bibbase"/>
    <w:rsid w:val="005A1DA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A1DA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A1DAB"/>
    <w:rPr>
      <w:sz w:val="24"/>
    </w:rPr>
  </w:style>
  <w:style w:type="character" w:customStyle="1" w:styleId="biburl">
    <w:name w:val="bib_url"/>
    <w:basedOn w:val="bibbase"/>
    <w:rsid w:val="005A1DA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A1DA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A1DA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A1DAB"/>
  </w:style>
  <w:style w:type="paragraph" w:customStyle="1" w:styleId="BookInformation">
    <w:name w:val="BookInformation"/>
    <w:basedOn w:val="BaseText"/>
    <w:rsid w:val="005A1DAB"/>
  </w:style>
  <w:style w:type="paragraph" w:customStyle="1" w:styleId="Level2Head">
    <w:name w:val="Level 2 Head"/>
    <w:basedOn w:val="BaseHeading"/>
    <w:rsid w:val="005A1DA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A1DAB"/>
    <w:pPr>
      <w:shd w:val="clear" w:color="auto" w:fill="E6E6E6"/>
    </w:pPr>
  </w:style>
  <w:style w:type="paragraph" w:customStyle="1" w:styleId="BoxListUnnumbered">
    <w:name w:val="BoxListUnnumbered"/>
    <w:basedOn w:val="BaseText"/>
    <w:rsid w:val="005A1DA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A1DAB"/>
  </w:style>
  <w:style w:type="paragraph" w:customStyle="1" w:styleId="BoxSubhead">
    <w:name w:val="BoxSubhead"/>
    <w:basedOn w:val="Subhead"/>
    <w:rsid w:val="005A1DAB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5A1DAB"/>
    <w:pPr>
      <w:ind w:firstLine="720"/>
    </w:pPr>
  </w:style>
  <w:style w:type="paragraph" w:customStyle="1" w:styleId="BoxText">
    <w:name w:val="BoxText"/>
    <w:basedOn w:val="Paragraph"/>
    <w:rsid w:val="005A1DAB"/>
    <w:pPr>
      <w:shd w:val="clear" w:color="auto" w:fill="E6E6E6"/>
    </w:pPr>
  </w:style>
  <w:style w:type="paragraph" w:customStyle="1" w:styleId="BoxTitle">
    <w:name w:val="BoxTitle"/>
    <w:basedOn w:val="BaseHeading"/>
    <w:rsid w:val="005A1DA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A1DAB"/>
    <w:pPr>
      <w:ind w:left="720" w:hanging="720"/>
    </w:pPr>
  </w:style>
  <w:style w:type="paragraph" w:customStyle="1" w:styleId="career-magazine">
    <w:name w:val="career-magazine"/>
    <w:basedOn w:val="BaseText"/>
    <w:rsid w:val="005A1DA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A1DAB"/>
    <w:pPr>
      <w:jc w:val="right"/>
    </w:pPr>
    <w:rPr>
      <w:color w:val="339966"/>
    </w:rPr>
  </w:style>
  <w:style w:type="character" w:customStyle="1" w:styleId="citebase">
    <w:name w:val="cite_base"/>
    <w:rsid w:val="005A1DAB"/>
    <w:rPr>
      <w:sz w:val="24"/>
    </w:rPr>
  </w:style>
  <w:style w:type="character" w:customStyle="1" w:styleId="citebib">
    <w:name w:val="cite_bib"/>
    <w:basedOn w:val="a0"/>
    <w:rsid w:val="005A1DA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A1DAB"/>
    <w:rPr>
      <w:sz w:val="24"/>
    </w:rPr>
  </w:style>
  <w:style w:type="character" w:customStyle="1" w:styleId="citeen">
    <w:name w:val="cite_en"/>
    <w:basedOn w:val="citebase"/>
    <w:rsid w:val="005A1DAB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A1DA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A1DA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A1DA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A1DAB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5A1DAB"/>
    <w:rPr>
      <w:sz w:val="18"/>
      <w:szCs w:val="18"/>
    </w:rPr>
  </w:style>
  <w:style w:type="paragraph" w:styleId="a6">
    <w:name w:val="annotation text"/>
    <w:basedOn w:val="a"/>
    <w:link w:val="a7"/>
    <w:semiHidden/>
    <w:rsid w:val="005A1DAB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5A1DA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semiHidden/>
    <w:unhideWhenUsed/>
    <w:rsid w:val="005A1DAB"/>
    <w:rPr>
      <w:b/>
      <w:bCs/>
    </w:rPr>
  </w:style>
  <w:style w:type="character" w:customStyle="1" w:styleId="a9">
    <w:name w:val="コメント内容 (文字)"/>
    <w:basedOn w:val="a7"/>
    <w:link w:val="a8"/>
    <w:semiHidden/>
    <w:rsid w:val="005A1DAB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A1DAB"/>
    <w:pPr>
      <w:ind w:firstLine="0"/>
    </w:pPr>
  </w:style>
  <w:style w:type="character" w:customStyle="1" w:styleId="ContractNumber">
    <w:name w:val="Contract Number"/>
    <w:basedOn w:val="a0"/>
    <w:rsid w:val="005A1DA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5A1DA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A1DAB"/>
    <w:pPr>
      <w:spacing w:before="0" w:after="240"/>
    </w:pPr>
  </w:style>
  <w:style w:type="paragraph" w:customStyle="1" w:styleId="DateAccepted">
    <w:name w:val="Date Accepted"/>
    <w:basedOn w:val="BaseText"/>
    <w:rsid w:val="005A1DAB"/>
    <w:pPr>
      <w:spacing w:before="360"/>
    </w:pPr>
  </w:style>
  <w:style w:type="paragraph" w:customStyle="1" w:styleId="Deck">
    <w:name w:val="Deck"/>
    <w:basedOn w:val="BaseHeading"/>
    <w:rsid w:val="005A1DAB"/>
    <w:pPr>
      <w:outlineLvl w:val="1"/>
    </w:pPr>
  </w:style>
  <w:style w:type="paragraph" w:customStyle="1" w:styleId="DefTerm">
    <w:name w:val="DefTerm"/>
    <w:basedOn w:val="BaseText"/>
    <w:rsid w:val="005A1DAB"/>
    <w:pPr>
      <w:ind w:left="720"/>
    </w:pPr>
  </w:style>
  <w:style w:type="paragraph" w:customStyle="1" w:styleId="Definition">
    <w:name w:val="Definition"/>
    <w:basedOn w:val="DefTerm"/>
    <w:rsid w:val="005A1DAB"/>
    <w:pPr>
      <w:ind w:left="1080" w:hanging="360"/>
    </w:pPr>
  </w:style>
  <w:style w:type="paragraph" w:customStyle="1" w:styleId="DefListTitle">
    <w:name w:val="DefListTitle"/>
    <w:basedOn w:val="BaseHeading"/>
    <w:rsid w:val="005A1DAB"/>
  </w:style>
  <w:style w:type="paragraph" w:customStyle="1" w:styleId="discipline">
    <w:name w:val="discipline"/>
    <w:basedOn w:val="BaseText"/>
    <w:rsid w:val="005A1DA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A1DAB"/>
  </w:style>
  <w:style w:type="character" w:styleId="aa">
    <w:name w:val="Emphasis"/>
    <w:basedOn w:val="a0"/>
    <w:uiPriority w:val="20"/>
    <w:qFormat/>
    <w:rsid w:val="005A1DAB"/>
    <w:rPr>
      <w:i/>
      <w:iCs/>
    </w:rPr>
  </w:style>
  <w:style w:type="character" w:styleId="ab">
    <w:name w:val="endnote reference"/>
    <w:basedOn w:val="a0"/>
    <w:semiHidden/>
    <w:rsid w:val="005A1DAB"/>
    <w:rPr>
      <w:vertAlign w:val="superscript"/>
    </w:rPr>
  </w:style>
  <w:style w:type="paragraph" w:styleId="ac">
    <w:name w:val="endnote text"/>
    <w:basedOn w:val="a"/>
    <w:link w:val="ad"/>
    <w:semiHidden/>
    <w:rsid w:val="005A1DAB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5A1DAB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5A1DAB"/>
    <w:rPr>
      <w:sz w:val="24"/>
    </w:rPr>
  </w:style>
  <w:style w:type="paragraph" w:customStyle="1" w:styleId="Equation">
    <w:name w:val="Equation"/>
    <w:basedOn w:val="BaseText"/>
    <w:rsid w:val="005A1DAB"/>
    <w:pPr>
      <w:jc w:val="center"/>
    </w:pPr>
  </w:style>
  <w:style w:type="paragraph" w:customStyle="1" w:styleId="FieldCodes">
    <w:name w:val="FieldCodes"/>
    <w:basedOn w:val="BaseText"/>
    <w:rsid w:val="005A1DAB"/>
  </w:style>
  <w:style w:type="paragraph" w:customStyle="1" w:styleId="Legend">
    <w:name w:val="Legend"/>
    <w:basedOn w:val="BaseHeading"/>
    <w:rsid w:val="005A1DAB"/>
    <w:rPr>
      <w:sz w:val="24"/>
      <w:szCs w:val="24"/>
    </w:rPr>
  </w:style>
  <w:style w:type="paragraph" w:customStyle="1" w:styleId="FigureCopyright">
    <w:name w:val="FigureCopyright"/>
    <w:basedOn w:val="Legend"/>
    <w:rsid w:val="005A1DA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A1DAB"/>
  </w:style>
  <w:style w:type="character" w:styleId="ae">
    <w:name w:val="FollowedHyperlink"/>
    <w:basedOn w:val="a0"/>
    <w:rsid w:val="005A1DAB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5A1DA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5A1DA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basedOn w:val="a0"/>
    <w:semiHidden/>
    <w:rsid w:val="005A1DAB"/>
    <w:rPr>
      <w:vertAlign w:val="superscript"/>
    </w:rPr>
  </w:style>
  <w:style w:type="paragraph" w:customStyle="1" w:styleId="Gloss">
    <w:name w:val="Gloss"/>
    <w:basedOn w:val="AbstractSummary"/>
    <w:rsid w:val="005A1DAB"/>
  </w:style>
  <w:style w:type="paragraph" w:customStyle="1" w:styleId="Glossary">
    <w:name w:val="Glossary"/>
    <w:basedOn w:val="BaseText"/>
    <w:rsid w:val="005A1DAB"/>
  </w:style>
  <w:style w:type="paragraph" w:customStyle="1" w:styleId="GlossHead">
    <w:name w:val="GlossHead"/>
    <w:basedOn w:val="AbstractHead"/>
    <w:rsid w:val="005A1DAB"/>
  </w:style>
  <w:style w:type="paragraph" w:customStyle="1" w:styleId="GraphicAltText">
    <w:name w:val="GraphicAltText"/>
    <w:basedOn w:val="Legend"/>
    <w:rsid w:val="005A1DA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A1DAB"/>
  </w:style>
  <w:style w:type="paragraph" w:customStyle="1" w:styleId="Head">
    <w:name w:val="Head"/>
    <w:basedOn w:val="BaseHeading"/>
    <w:rsid w:val="005A1DAB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5A1DA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5A1DA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5A1DAB"/>
  </w:style>
  <w:style w:type="character" w:styleId="HTML0">
    <w:name w:val="HTML Cite"/>
    <w:basedOn w:val="a0"/>
    <w:rsid w:val="005A1DAB"/>
    <w:rPr>
      <w:i/>
      <w:iCs/>
    </w:rPr>
  </w:style>
  <w:style w:type="character" w:styleId="HTML1">
    <w:name w:val="HTML Code"/>
    <w:basedOn w:val="a0"/>
    <w:rsid w:val="005A1DAB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5A1DAB"/>
    <w:rPr>
      <w:i/>
      <w:iCs/>
    </w:rPr>
  </w:style>
  <w:style w:type="character" w:styleId="HTML3">
    <w:name w:val="HTML Keyboard"/>
    <w:basedOn w:val="a0"/>
    <w:rsid w:val="005A1DA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A1DAB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5A1DAB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5A1DAB"/>
    <w:rPr>
      <w:rFonts w:ascii="Courier New" w:hAnsi="Courier New" w:cs="Courier New"/>
    </w:rPr>
  </w:style>
  <w:style w:type="character" w:styleId="HTML7">
    <w:name w:val="HTML Typewriter"/>
    <w:basedOn w:val="a0"/>
    <w:rsid w:val="005A1DAB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5A1DAB"/>
    <w:rPr>
      <w:i/>
      <w:iCs/>
    </w:rPr>
  </w:style>
  <w:style w:type="character" w:styleId="af4">
    <w:name w:val="Hyperlink"/>
    <w:basedOn w:val="a0"/>
    <w:rsid w:val="005A1DAB"/>
    <w:rPr>
      <w:color w:val="0000FF"/>
      <w:u w:val="single"/>
    </w:rPr>
  </w:style>
  <w:style w:type="paragraph" w:customStyle="1" w:styleId="InstructionsText">
    <w:name w:val="Instructions Text"/>
    <w:basedOn w:val="BaseText"/>
    <w:rsid w:val="005A1DAB"/>
  </w:style>
  <w:style w:type="paragraph" w:customStyle="1" w:styleId="Overline">
    <w:name w:val="Overline"/>
    <w:basedOn w:val="BaseText"/>
    <w:rsid w:val="005A1DAB"/>
  </w:style>
  <w:style w:type="paragraph" w:customStyle="1" w:styleId="IssueName">
    <w:name w:val="IssueName"/>
    <w:basedOn w:val="Overline"/>
    <w:rsid w:val="005A1DAB"/>
  </w:style>
  <w:style w:type="paragraph" w:customStyle="1" w:styleId="Keywords">
    <w:name w:val="Keywords"/>
    <w:basedOn w:val="BaseText"/>
    <w:rsid w:val="005A1DAB"/>
  </w:style>
  <w:style w:type="paragraph" w:customStyle="1" w:styleId="Level3Head">
    <w:name w:val="Level 3 Head"/>
    <w:basedOn w:val="BaseHeading"/>
    <w:rsid w:val="005A1DA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A1DAB"/>
    <w:pPr>
      <w:ind w:left="346"/>
    </w:pPr>
    <w:rPr>
      <w:sz w:val="24"/>
      <w:szCs w:val="24"/>
    </w:rPr>
  </w:style>
  <w:style w:type="character" w:styleId="af5">
    <w:name w:val="line number"/>
    <w:basedOn w:val="a0"/>
    <w:rsid w:val="005A1DAB"/>
  </w:style>
  <w:style w:type="paragraph" w:customStyle="1" w:styleId="Literaryquote">
    <w:name w:val="Literary quote"/>
    <w:basedOn w:val="BaseText"/>
    <w:rsid w:val="005A1DAB"/>
    <w:pPr>
      <w:ind w:left="1440" w:right="1440"/>
    </w:pPr>
  </w:style>
  <w:style w:type="paragraph" w:customStyle="1" w:styleId="MaterialsText">
    <w:name w:val="Materials Text"/>
    <w:basedOn w:val="BaseText"/>
    <w:rsid w:val="005A1DAB"/>
  </w:style>
  <w:style w:type="paragraph" w:customStyle="1" w:styleId="NoteInProof">
    <w:name w:val="NoteInProof"/>
    <w:basedOn w:val="BaseText"/>
    <w:rsid w:val="005A1DAB"/>
  </w:style>
  <w:style w:type="paragraph" w:customStyle="1" w:styleId="Notes">
    <w:name w:val="Notes"/>
    <w:basedOn w:val="BaseText"/>
    <w:rsid w:val="005A1DAB"/>
    <w:rPr>
      <w:i/>
    </w:rPr>
  </w:style>
  <w:style w:type="paragraph" w:customStyle="1" w:styleId="Notes-Helvetica">
    <w:name w:val="Notes-Helvetica"/>
    <w:basedOn w:val="BaseText"/>
    <w:rsid w:val="005A1DAB"/>
    <w:rPr>
      <w:i/>
    </w:rPr>
  </w:style>
  <w:style w:type="paragraph" w:customStyle="1" w:styleId="NumberedInstructions">
    <w:name w:val="Numbered Instructions"/>
    <w:basedOn w:val="BaseText"/>
    <w:rsid w:val="005A1DAB"/>
  </w:style>
  <w:style w:type="paragraph" w:customStyle="1" w:styleId="OutlineLevel1">
    <w:name w:val="OutlineLevel1"/>
    <w:basedOn w:val="BaseHeading"/>
    <w:rsid w:val="005A1DAB"/>
    <w:rPr>
      <w:b/>
      <w:bCs/>
    </w:rPr>
  </w:style>
  <w:style w:type="paragraph" w:customStyle="1" w:styleId="OutlineLevel2">
    <w:name w:val="OutlineLevel2"/>
    <w:basedOn w:val="BaseHeading"/>
    <w:rsid w:val="005A1DA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A1DAB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5A1DAB"/>
  </w:style>
  <w:style w:type="paragraph" w:customStyle="1" w:styleId="Preformat">
    <w:name w:val="Preformat"/>
    <w:basedOn w:val="BaseText"/>
    <w:rsid w:val="005A1DA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A1DAB"/>
  </w:style>
  <w:style w:type="paragraph" w:customStyle="1" w:styleId="ProductInformation">
    <w:name w:val="ProductInformation"/>
    <w:basedOn w:val="BaseText"/>
    <w:rsid w:val="005A1DAB"/>
  </w:style>
  <w:style w:type="paragraph" w:customStyle="1" w:styleId="ProductTitle">
    <w:name w:val="ProductTitle"/>
    <w:basedOn w:val="BaseText"/>
    <w:rsid w:val="005A1DAB"/>
    <w:rPr>
      <w:b/>
      <w:bCs/>
    </w:rPr>
  </w:style>
  <w:style w:type="paragraph" w:customStyle="1" w:styleId="PublishedOnline">
    <w:name w:val="Published Online"/>
    <w:basedOn w:val="DateAccepted"/>
    <w:rsid w:val="005A1DAB"/>
  </w:style>
  <w:style w:type="paragraph" w:customStyle="1" w:styleId="RecipeMaterials">
    <w:name w:val="Recipe Materials"/>
    <w:basedOn w:val="BaseText"/>
    <w:rsid w:val="005A1DAB"/>
  </w:style>
  <w:style w:type="paragraph" w:customStyle="1" w:styleId="Refhead">
    <w:name w:val="Ref head"/>
    <w:basedOn w:val="BaseHeading"/>
    <w:rsid w:val="005A1DA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A1DAB"/>
  </w:style>
  <w:style w:type="paragraph" w:customStyle="1" w:styleId="ReferencesandnotesLong">
    <w:name w:val="References and notes Long"/>
    <w:basedOn w:val="BaseText"/>
    <w:rsid w:val="005A1DAB"/>
    <w:pPr>
      <w:ind w:left="720" w:hanging="720"/>
    </w:pPr>
  </w:style>
  <w:style w:type="paragraph" w:customStyle="1" w:styleId="region">
    <w:name w:val="region"/>
    <w:basedOn w:val="BaseText"/>
    <w:rsid w:val="005A1DA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A1DAB"/>
  </w:style>
  <w:style w:type="paragraph" w:customStyle="1" w:styleId="RunHead">
    <w:name w:val="RunHead"/>
    <w:basedOn w:val="BaseText"/>
    <w:rsid w:val="005A1DAB"/>
  </w:style>
  <w:style w:type="paragraph" w:customStyle="1" w:styleId="SOMContent">
    <w:name w:val="SOMContent"/>
    <w:basedOn w:val="1stparatext"/>
    <w:rsid w:val="005A1DAB"/>
  </w:style>
  <w:style w:type="paragraph" w:customStyle="1" w:styleId="SOMHead">
    <w:name w:val="SOMHead"/>
    <w:basedOn w:val="BaseHeading"/>
    <w:rsid w:val="005A1DAB"/>
    <w:rPr>
      <w:b/>
      <w:sz w:val="24"/>
      <w:szCs w:val="24"/>
    </w:rPr>
  </w:style>
  <w:style w:type="paragraph" w:customStyle="1" w:styleId="Speaker">
    <w:name w:val="Speaker"/>
    <w:basedOn w:val="Paragraph"/>
    <w:rsid w:val="005A1DA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A1DAB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5A1DAB"/>
    <w:rPr>
      <w:b/>
      <w:bCs/>
    </w:rPr>
  </w:style>
  <w:style w:type="paragraph" w:customStyle="1" w:styleId="SX-Abstract">
    <w:name w:val="SX-Abstract"/>
    <w:basedOn w:val="a"/>
    <w:qFormat/>
    <w:rsid w:val="005A1DA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5A1DAB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5A1DAB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5A1DAB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5A1DAB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5A1DAB"/>
    <w:pPr>
      <w:ind w:firstLine="0"/>
    </w:pPr>
  </w:style>
  <w:style w:type="paragraph" w:customStyle="1" w:styleId="SX-Correspondence">
    <w:name w:val="SX-Correspondence"/>
    <w:basedOn w:val="SX-Affiliation"/>
    <w:qFormat/>
    <w:rsid w:val="005A1DAB"/>
    <w:pPr>
      <w:spacing w:after="80"/>
    </w:pPr>
  </w:style>
  <w:style w:type="paragraph" w:customStyle="1" w:styleId="SX-Date">
    <w:name w:val="SX-Date"/>
    <w:basedOn w:val="a"/>
    <w:qFormat/>
    <w:rsid w:val="005A1DAB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5A1DA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A1DA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A1DA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5A1DAB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5A1DA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A1DAB"/>
  </w:style>
  <w:style w:type="paragraph" w:customStyle="1" w:styleId="SX-Tablehead">
    <w:name w:val="SX-Tablehead"/>
    <w:basedOn w:val="a"/>
    <w:qFormat/>
    <w:rsid w:val="005A1DAB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5A1DA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5A1DAB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5A1DAB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5A1DAB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5A1DAB"/>
    <w:pPr>
      <w:spacing w:before="0"/>
    </w:pPr>
  </w:style>
  <w:style w:type="paragraph" w:customStyle="1" w:styleId="Tabletext">
    <w:name w:val="Table text"/>
    <w:basedOn w:val="BaseText"/>
    <w:rsid w:val="005A1DAB"/>
    <w:pPr>
      <w:spacing w:before="0"/>
    </w:pPr>
  </w:style>
  <w:style w:type="paragraph" w:customStyle="1" w:styleId="TableLegend">
    <w:name w:val="TableLegend"/>
    <w:basedOn w:val="BaseText"/>
    <w:rsid w:val="005A1DAB"/>
    <w:pPr>
      <w:spacing w:before="0"/>
    </w:pPr>
  </w:style>
  <w:style w:type="paragraph" w:customStyle="1" w:styleId="TableTitle">
    <w:name w:val="TableTitle"/>
    <w:basedOn w:val="BaseHeading"/>
    <w:rsid w:val="005A1DAB"/>
  </w:style>
  <w:style w:type="paragraph" w:customStyle="1" w:styleId="Teaser">
    <w:name w:val="Teaser"/>
    <w:basedOn w:val="BaseText"/>
    <w:rsid w:val="005A1DAB"/>
  </w:style>
  <w:style w:type="paragraph" w:customStyle="1" w:styleId="TWIS">
    <w:name w:val="TWIS"/>
    <w:basedOn w:val="AbstractSummary"/>
    <w:rsid w:val="005A1DA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A1DAB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5A1DA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A1DAB"/>
  </w:style>
  <w:style w:type="character" w:customStyle="1" w:styleId="st">
    <w:name w:val="st"/>
    <w:basedOn w:val="a0"/>
    <w:rsid w:val="005A1DAB"/>
  </w:style>
  <w:style w:type="character" w:customStyle="1" w:styleId="authors0">
    <w:name w:val="authors"/>
    <w:basedOn w:val="a0"/>
    <w:rsid w:val="005A1DAB"/>
  </w:style>
  <w:style w:type="paragraph" w:customStyle="1" w:styleId="EndNoteBibliography">
    <w:name w:val="EndNote Bibliography"/>
    <w:basedOn w:val="a"/>
    <w:link w:val="EndNoteBibliography0"/>
    <w:rsid w:val="005A1DAB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A1DAB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A1DAB"/>
    <w:pPr>
      <w:jc w:val="center"/>
    </w:pPr>
    <w:rPr>
      <w:rFonts w:eastAsia="Times New Roman"/>
      <w:noProof/>
    </w:rPr>
  </w:style>
  <w:style w:type="character" w:customStyle="1" w:styleId="BaseText0">
    <w:name w:val="Base_Text (文字)"/>
    <w:basedOn w:val="a0"/>
    <w:link w:val="BaseText"/>
    <w:rsid w:val="005A1DA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0">
    <w:name w:val="Paragraph (文字)"/>
    <w:basedOn w:val="BaseText0"/>
    <w:link w:val="Paragraph"/>
    <w:rsid w:val="005A1DA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Paragraph0"/>
    <w:link w:val="EndNoteBibliographyTitle"/>
    <w:rsid w:val="005A1DAB"/>
    <w:rPr>
      <w:rFonts w:ascii="Times New Roman" w:eastAsia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SMHeading">
    <w:name w:val="SM Heading"/>
    <w:basedOn w:val="1"/>
    <w:qFormat/>
    <w:rsid w:val="005A1DAB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5A1DAB"/>
    <w:pPr>
      <w:ind w:firstLine="480"/>
    </w:pPr>
    <w:rPr>
      <w:rFonts w:eastAsia="ＭＳ 明朝"/>
      <w:sz w:val="24"/>
    </w:rPr>
  </w:style>
  <w:style w:type="paragraph" w:customStyle="1" w:styleId="Default">
    <w:name w:val="Default"/>
    <w:rsid w:val="005A1DAB"/>
    <w:pPr>
      <w:widowControl w:val="0"/>
      <w:autoSpaceDE w:val="0"/>
      <w:autoSpaceDN w:val="0"/>
      <w:adjustRightInd w:val="0"/>
    </w:pPr>
    <w:rPr>
      <w:rFonts w:ascii="GBGKC P+ Helvetica Neue" w:eastAsia="GBGKC P+ Helvetica Neue" w:hAnsi="Century" w:cs="GBGKC P+ Helvetica Neue"/>
      <w:color w:val="000000"/>
      <w:kern w:val="0"/>
      <w:sz w:val="24"/>
      <w:szCs w:val="24"/>
    </w:rPr>
  </w:style>
  <w:style w:type="paragraph" w:styleId="af8">
    <w:name w:val="List Paragraph"/>
    <w:basedOn w:val="a"/>
    <w:uiPriority w:val="72"/>
    <w:qFormat/>
    <w:rsid w:val="005A1DAB"/>
    <w:pPr>
      <w:ind w:leftChars="400" w:left="840"/>
    </w:pPr>
  </w:style>
  <w:style w:type="paragraph" w:customStyle="1" w:styleId="SMcaption">
    <w:name w:val="SM caption"/>
    <w:basedOn w:val="SMText"/>
    <w:qFormat/>
    <w:rsid w:val="005A1DAB"/>
    <w:pPr>
      <w:ind w:firstLine="0"/>
    </w:pPr>
  </w:style>
  <w:style w:type="paragraph" w:styleId="af9">
    <w:name w:val="Body Text"/>
    <w:basedOn w:val="a"/>
    <w:link w:val="afa"/>
    <w:rsid w:val="005A1DAB"/>
    <w:pPr>
      <w:spacing w:after="200"/>
      <w:jc w:val="center"/>
    </w:pPr>
    <w:rPr>
      <w:rFonts w:ascii="Times" w:hAnsi="Times"/>
      <w:b/>
      <w:sz w:val="40"/>
    </w:rPr>
  </w:style>
  <w:style w:type="character" w:customStyle="1" w:styleId="afa">
    <w:name w:val="本文 (文字)"/>
    <w:basedOn w:val="a0"/>
    <w:link w:val="af9"/>
    <w:rsid w:val="005A1DAB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fb">
    <w:name w:val="footnote text"/>
    <w:basedOn w:val="a"/>
    <w:next w:val="TFReferencesSection"/>
    <w:link w:val="afc"/>
    <w:semiHidden/>
    <w:rsid w:val="005A1DAB"/>
    <w:pPr>
      <w:spacing w:after="200"/>
      <w:jc w:val="both"/>
    </w:pPr>
    <w:rPr>
      <w:rFonts w:ascii="Times" w:hAnsi="Times"/>
      <w:sz w:val="24"/>
    </w:rPr>
  </w:style>
  <w:style w:type="character" w:customStyle="1" w:styleId="afc">
    <w:name w:val="脚注文字列 (文字)"/>
    <w:basedOn w:val="a0"/>
    <w:link w:val="afb"/>
    <w:semiHidden/>
    <w:rsid w:val="005A1DAB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next w:val="a"/>
    <w:autoRedefine/>
    <w:rsid w:val="005A1DAB"/>
    <w:pPr>
      <w:ind w:firstLine="187"/>
      <w:jc w:val="both"/>
    </w:pPr>
    <w:rPr>
      <w:rFonts w:ascii="Arno Pro" w:hAnsi="Arno Pro"/>
      <w:kern w:val="19"/>
      <w:sz w:val="16"/>
      <w:szCs w:val="14"/>
    </w:rPr>
  </w:style>
  <w:style w:type="paragraph" w:customStyle="1" w:styleId="TAMainText">
    <w:name w:val="TA_Main_Text"/>
    <w:basedOn w:val="a"/>
    <w:autoRedefine/>
    <w:rsid w:val="005A1DAB"/>
    <w:pPr>
      <w:spacing w:after="60"/>
      <w:ind w:firstLine="180"/>
      <w:jc w:val="both"/>
    </w:pPr>
    <w:rPr>
      <w:rFonts w:ascii="Arno Pro" w:hAnsi="Arno Pro"/>
      <w:kern w:val="21"/>
      <w:sz w:val="18"/>
    </w:rPr>
  </w:style>
  <w:style w:type="paragraph" w:customStyle="1" w:styleId="BATitle">
    <w:name w:val="BA_Title"/>
    <w:basedOn w:val="a"/>
    <w:next w:val="BBAuthorName"/>
    <w:autoRedefine/>
    <w:rsid w:val="005A1DAB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5A1DAB"/>
    <w:pPr>
      <w:spacing w:after="180"/>
    </w:pPr>
    <w:rPr>
      <w:rFonts w:ascii="Arno Pro" w:hAnsi="Arno Pro"/>
      <w:kern w:val="26"/>
      <w:sz w:val="24"/>
    </w:rPr>
  </w:style>
  <w:style w:type="paragraph" w:customStyle="1" w:styleId="BCAuthorAddress">
    <w:name w:val="BC_Author_Address"/>
    <w:basedOn w:val="a"/>
    <w:next w:val="BIEmailAddress"/>
    <w:autoRedefine/>
    <w:rsid w:val="005A1DAB"/>
    <w:pPr>
      <w:spacing w:after="60"/>
    </w:pPr>
    <w:rPr>
      <w:rFonts w:ascii="Arno Pro" w:hAnsi="Arno Pro"/>
      <w:kern w:val="22"/>
    </w:rPr>
  </w:style>
  <w:style w:type="paragraph" w:customStyle="1" w:styleId="BIEmailAddress">
    <w:name w:val="BI_Email_Address"/>
    <w:basedOn w:val="a"/>
    <w:next w:val="AIReceivedDate"/>
    <w:autoRedefine/>
    <w:rsid w:val="005A1DAB"/>
    <w:pPr>
      <w:spacing w:after="100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5A1DAB"/>
    <w:pPr>
      <w:spacing w:after="100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5A1DAB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kern w:val="21"/>
      <w:sz w:val="18"/>
    </w:rPr>
  </w:style>
  <w:style w:type="paragraph" w:customStyle="1" w:styleId="SectionContent">
    <w:name w:val="Section_Content"/>
    <w:basedOn w:val="StyleFACorrespondingAuthorFootnote"/>
    <w:next w:val="a"/>
    <w:autoRedefine/>
    <w:rsid w:val="005A1DAB"/>
    <w:pPr>
      <w:jc w:val="both"/>
    </w:pPr>
  </w:style>
  <w:style w:type="paragraph" w:customStyle="1" w:styleId="VCSchemeTitle">
    <w:name w:val="VC_Scheme_Title"/>
    <w:basedOn w:val="a"/>
    <w:next w:val="a"/>
    <w:autoRedefine/>
    <w:rsid w:val="005A1DAB"/>
    <w:pPr>
      <w:spacing w:after="180"/>
      <w:jc w:val="both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5A1DAB"/>
    <w:pPr>
      <w:spacing w:after="180"/>
      <w:jc w:val="both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5A1DAB"/>
    <w:pPr>
      <w:spacing w:before="200" w:after="120"/>
      <w:jc w:val="both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5A1DAB"/>
    <w:pPr>
      <w:spacing w:after="180"/>
      <w:jc w:val="both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5A1DAB"/>
    <w:pPr>
      <w:spacing w:before="60" w:after="120"/>
      <w:ind w:firstLine="187"/>
      <w:jc w:val="both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5A1DAB"/>
    <w:pPr>
      <w:spacing w:before="60" w:after="120"/>
      <w:ind w:firstLine="187"/>
      <w:jc w:val="both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5A1DAB"/>
    <w:pPr>
      <w:spacing w:before="60" w:after="120"/>
      <w:ind w:firstLine="187"/>
      <w:jc w:val="both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5A1DAB"/>
    <w:pPr>
      <w:spacing w:before="20" w:after="60"/>
      <w:jc w:val="both"/>
    </w:pPr>
    <w:rPr>
      <w:rFonts w:ascii="Arno Pro" w:hAnsi="Arno Pro"/>
      <w:kern w:val="20"/>
      <w:sz w:val="18"/>
    </w:rPr>
  </w:style>
  <w:style w:type="paragraph" w:customStyle="1" w:styleId="StyleFACorrespondingAuthorFootnote">
    <w:name w:val="Style FA_Corresponding_Author_Footnote"/>
    <w:basedOn w:val="a"/>
    <w:next w:val="BGKeywords"/>
    <w:link w:val="StyleFACorrespondingAuthorFootnoteChar"/>
    <w:autoRedefine/>
    <w:rsid w:val="005A1DAB"/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a"/>
    <w:autoRedefine/>
    <w:rsid w:val="005A1DAB"/>
    <w:pPr>
      <w:spacing w:after="200"/>
      <w:jc w:val="both"/>
    </w:pPr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5A1DAB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5A1DAB"/>
    <w:pPr>
      <w:spacing w:after="60"/>
      <w:jc w:val="both"/>
    </w:pPr>
    <w:rPr>
      <w:rFonts w:ascii="Arno Pro" w:hAnsi="Arno Pro"/>
      <w:kern w:val="22"/>
    </w:rPr>
  </w:style>
  <w:style w:type="paragraph" w:customStyle="1" w:styleId="BGKeywords">
    <w:name w:val="BG_Keywords"/>
    <w:basedOn w:val="a"/>
    <w:next w:val="BHBriefs"/>
    <w:autoRedefine/>
    <w:rsid w:val="005A1DAB"/>
    <w:pPr>
      <w:spacing w:after="220"/>
    </w:pPr>
    <w:rPr>
      <w:rFonts w:ascii="Arno Pro" w:hAnsi="Arno Pro"/>
      <w:i/>
      <w:kern w:val="22"/>
    </w:rPr>
  </w:style>
  <w:style w:type="paragraph" w:customStyle="1" w:styleId="BHBriefs">
    <w:name w:val="BH_Briefs"/>
    <w:basedOn w:val="a"/>
    <w:next w:val="BDAbstract"/>
    <w:autoRedefine/>
    <w:rsid w:val="005A1DAB"/>
    <w:pPr>
      <w:spacing w:before="180" w:after="60"/>
    </w:pPr>
    <w:rPr>
      <w:rFonts w:ascii="Arno Pro" w:hAnsi="Arno Pro"/>
      <w:kern w:val="22"/>
    </w:rPr>
  </w:style>
  <w:style w:type="paragraph" w:customStyle="1" w:styleId="StyleTCTableBodyBold">
    <w:name w:val="Style TC_Table_Body + Bold"/>
    <w:basedOn w:val="TCTableBody"/>
    <w:link w:val="StyleTCTableBodyBoldChar"/>
    <w:rsid w:val="005A1DAB"/>
    <w:rPr>
      <w:b/>
      <w:bCs/>
      <w:kern w:val="22"/>
      <w:sz w:val="15"/>
    </w:rPr>
  </w:style>
  <w:style w:type="character" w:customStyle="1" w:styleId="StyleFACorrespondingAuthorFootnoteChar">
    <w:name w:val="Style FA_Corresponding_Author_Footnote Char"/>
    <w:link w:val="StyleFACorrespondingAuthorFootnote"/>
    <w:rsid w:val="005A1DAB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5A1DAB"/>
    <w:rPr>
      <w:b/>
    </w:rPr>
  </w:style>
  <w:style w:type="character" w:customStyle="1" w:styleId="BDAbstractChar">
    <w:name w:val="BD_Abstract Char"/>
    <w:link w:val="BDAbstract"/>
    <w:rsid w:val="005A1DAB"/>
    <w:rPr>
      <w:rFonts w:ascii="Arno Pro" w:hAnsi="Arno Pro" w:cs="Times New Roman"/>
      <w:kern w:val="21"/>
      <w:sz w:val="18"/>
      <w:szCs w:val="20"/>
      <w:lang w:eastAsia="en-US"/>
    </w:rPr>
  </w:style>
  <w:style w:type="character" w:customStyle="1" w:styleId="BDAbstractTitleChar">
    <w:name w:val="BD_Abstract_Title Char"/>
    <w:link w:val="BDAbstractTitle"/>
    <w:rsid w:val="005A1DAB"/>
    <w:rPr>
      <w:rFonts w:ascii="Arno Pro" w:hAnsi="Arno Pro" w:cs="Times New Roman"/>
      <w:b/>
      <w:kern w:val="21"/>
      <w:sz w:val="18"/>
      <w:szCs w:val="20"/>
      <w:lang w:eastAsia="en-US"/>
    </w:rPr>
  </w:style>
  <w:style w:type="paragraph" w:customStyle="1" w:styleId="SectionTitle">
    <w:name w:val="Section_Title"/>
    <w:basedOn w:val="SectionContent"/>
    <w:autoRedefine/>
    <w:rsid w:val="005A1DAB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SectionSubtitle">
    <w:name w:val="Section_Subtitle"/>
    <w:basedOn w:val="a"/>
    <w:link w:val="SectionSubtitleChar"/>
    <w:autoRedefine/>
    <w:rsid w:val="005A1DAB"/>
    <w:pPr>
      <w:spacing w:before="120" w:after="60"/>
      <w:jc w:val="both"/>
    </w:pPr>
    <w:rPr>
      <w:rFonts w:ascii="Myriad Pro Light" w:hAnsi="Myriad Pro Light"/>
      <w:b/>
      <w:kern w:val="21"/>
      <w:sz w:val="19"/>
      <w:szCs w:val="14"/>
    </w:rPr>
  </w:style>
  <w:style w:type="character" w:customStyle="1" w:styleId="SectionSubtitleChar">
    <w:name w:val="Section_Subtitle Char"/>
    <w:link w:val="SectionSubtitle"/>
    <w:rsid w:val="005A1DAB"/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TCTableBodyChar">
    <w:name w:val="TC_Table_Body Char"/>
    <w:link w:val="TCTableBody"/>
    <w:rsid w:val="005A1DAB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TCTableBodyBoldChar">
    <w:name w:val="Style TC_Table_Body + Bold Char"/>
    <w:link w:val="StyleTCTableBodyBold"/>
    <w:rsid w:val="005A1DAB"/>
    <w:rPr>
      <w:rFonts w:ascii="Arno Pro" w:hAnsi="Arno Pro" w:cs="Times New Roman"/>
      <w:b/>
      <w:bCs/>
      <w:kern w:val="22"/>
      <w:sz w:val="15"/>
      <w:szCs w:val="20"/>
      <w:lang w:eastAsia="en-US"/>
    </w:rPr>
  </w:style>
  <w:style w:type="character" w:customStyle="1" w:styleId="headword">
    <w:name w:val="headword"/>
    <w:basedOn w:val="a0"/>
    <w:rsid w:val="005A1DAB"/>
  </w:style>
  <w:style w:type="character" w:customStyle="1" w:styleId="red">
    <w:name w:val="red"/>
    <w:basedOn w:val="a0"/>
    <w:rsid w:val="005A1DAB"/>
  </w:style>
  <w:style w:type="character" w:customStyle="1" w:styleId="blue">
    <w:name w:val="blue"/>
    <w:basedOn w:val="a0"/>
    <w:rsid w:val="005A1DAB"/>
  </w:style>
  <w:style w:type="paragraph" w:styleId="Web">
    <w:name w:val="Normal (Web)"/>
    <w:basedOn w:val="a"/>
    <w:uiPriority w:val="99"/>
    <w:semiHidden/>
    <w:unhideWhenUsed/>
    <w:rsid w:val="005A1DA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d">
    <w:name w:val="Revision"/>
    <w:hidden/>
    <w:uiPriority w:val="99"/>
    <w:rsid w:val="005A1DAB"/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rsid w:val="005A1DAB"/>
  </w:style>
  <w:style w:type="paragraph" w:customStyle="1" w:styleId="SMSubheading">
    <w:name w:val="SM Subheading"/>
    <w:basedOn w:val="a"/>
    <w:qFormat/>
    <w:rsid w:val="005A1DAB"/>
    <w:rPr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Times New Roman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773CE64-FF85-4B74-A1F4-648A0A6EB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nishimura</dc:creator>
  <cp:lastModifiedBy>TAK-SZ5</cp:lastModifiedBy>
  <cp:revision>20</cp:revision>
  <cp:lastPrinted>2017-12-15T04:08:00Z</cp:lastPrinted>
  <dcterms:created xsi:type="dcterms:W3CDTF">2017-12-16T12:28:00Z</dcterms:created>
  <dcterms:modified xsi:type="dcterms:W3CDTF">2018-02-23T05:58:00Z</dcterms:modified>
</cp:coreProperties>
</file>